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1E1D0199" w:rsidR="00B42DBF" w:rsidRDefault="00B42DBF"/>
    <w:p w14:paraId="39748ED4" w14:textId="0B4FA9A2" w:rsidR="1BB6CADD" w:rsidRDefault="1BB6CADD" w:rsidP="6A9C3E8D">
      <w:pPr>
        <w:spacing w:line="257" w:lineRule="auto"/>
        <w:jc w:val="both"/>
      </w:pPr>
      <w:r w:rsidRPr="6A9C3E8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C84B39"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r w:rsidRPr="6A9C3E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6054F">
        <w:rPr>
          <w:rFonts w:ascii="Times New Roman" w:eastAsia="Times New Roman" w:hAnsi="Times New Roman" w:cs="Times New Roman"/>
          <w:sz w:val="24"/>
          <w:szCs w:val="24"/>
        </w:rPr>
        <w:t>Relative abundance</w:t>
      </w:r>
      <w:r w:rsidR="005A7F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6054F">
        <w:rPr>
          <w:rFonts w:ascii="Times New Roman" w:eastAsia="Times New Roman" w:hAnsi="Times New Roman" w:cs="Times New Roman"/>
          <w:sz w:val="24"/>
          <w:szCs w:val="24"/>
        </w:rPr>
        <w:t>(</w:t>
      </w:r>
      <w:r w:rsidR="00541386">
        <w:rPr>
          <w:rFonts w:ascii="Times New Roman" w:eastAsia="Times New Roman" w:hAnsi="Times New Roman" w:cs="Times New Roman"/>
          <w:sz w:val="24"/>
          <w:szCs w:val="24"/>
        </w:rPr>
        <w:t>%</w:t>
      </w:r>
      <w:r w:rsidR="005340E5">
        <w:rPr>
          <w:rFonts w:ascii="Times New Roman" w:eastAsia="Times New Roman" w:hAnsi="Times New Roman" w:cs="Times New Roman"/>
          <w:sz w:val="24"/>
          <w:szCs w:val="24"/>
        </w:rPr>
        <w:t xml:space="preserve"> ±</w:t>
      </w:r>
      <w:r w:rsidR="00EA6745">
        <w:rPr>
          <w:rFonts w:ascii="Times New Roman" w:eastAsia="Times New Roman" w:hAnsi="Times New Roman" w:cs="Times New Roman"/>
          <w:sz w:val="24"/>
          <w:szCs w:val="24"/>
        </w:rPr>
        <w:t xml:space="preserve"> SD</w:t>
      </w:r>
      <w:r w:rsidR="00D6054F">
        <w:rPr>
          <w:rFonts w:ascii="Times New Roman" w:eastAsia="Times New Roman" w:hAnsi="Times New Roman" w:cs="Times New Roman"/>
          <w:sz w:val="24"/>
          <w:szCs w:val="24"/>
        </w:rPr>
        <w:t>)</w:t>
      </w:r>
      <w:r w:rsidR="00400153" w:rsidRPr="00512539">
        <w:rPr>
          <w:rFonts w:ascii="Times New Roman" w:eastAsia="Times New Roman" w:hAnsi="Times New Roman" w:cs="Times New Roman"/>
          <w:color w:val="000000" w:themeColor="text1"/>
        </w:rPr>
        <w:t>│</w:t>
      </w:r>
      <w:r w:rsidR="00820B40">
        <w:rPr>
          <w:rFonts w:ascii="Times New Roman" w:eastAsia="Times New Roman" w:hAnsi="Times New Roman" w:cs="Times New Roman"/>
          <w:sz w:val="24"/>
          <w:szCs w:val="24"/>
        </w:rPr>
        <w:t xml:space="preserve">prevalence (%) </w:t>
      </w:r>
      <w:r w:rsidR="00D6054F">
        <w:rPr>
          <w:rFonts w:ascii="Times New Roman" w:eastAsia="Times New Roman" w:hAnsi="Times New Roman" w:cs="Times New Roman"/>
          <w:sz w:val="24"/>
          <w:szCs w:val="24"/>
        </w:rPr>
        <w:t>of the</w:t>
      </w:r>
      <w:r w:rsidRPr="6A9C3E8D">
        <w:rPr>
          <w:rFonts w:ascii="Times New Roman" w:eastAsia="Times New Roman" w:hAnsi="Times New Roman" w:cs="Times New Roman"/>
          <w:sz w:val="24"/>
          <w:szCs w:val="24"/>
        </w:rPr>
        <w:t xml:space="preserve"> identified ciliate species (</w:t>
      </w:r>
      <w:r w:rsidR="003C3F70">
        <w:rPr>
          <w:rFonts w:ascii="Times New Roman" w:eastAsia="Times New Roman" w:hAnsi="Times New Roman" w:cs="Times New Roman"/>
          <w:sz w:val="24"/>
          <w:szCs w:val="24"/>
        </w:rPr>
        <w:t xml:space="preserve">listed per </w:t>
      </w:r>
      <w:r w:rsidRPr="6A9C3E8D">
        <w:rPr>
          <w:rFonts w:ascii="Times New Roman" w:eastAsia="Times New Roman" w:hAnsi="Times New Roman" w:cs="Times New Roman"/>
          <w:sz w:val="24"/>
          <w:szCs w:val="24"/>
        </w:rPr>
        <w:t xml:space="preserve">class) </w:t>
      </w:r>
      <w:r w:rsidR="005A7F64">
        <w:rPr>
          <w:rFonts w:ascii="Times New Roman" w:eastAsia="Times New Roman" w:hAnsi="Times New Roman" w:cs="Times New Roman"/>
          <w:sz w:val="24"/>
          <w:szCs w:val="24"/>
        </w:rPr>
        <w:t xml:space="preserve">detected </w:t>
      </w:r>
      <w:r w:rsidRPr="6A9C3E8D">
        <w:rPr>
          <w:rFonts w:ascii="Times New Roman" w:eastAsia="Times New Roman" w:hAnsi="Times New Roman" w:cs="Times New Roman"/>
          <w:sz w:val="24"/>
          <w:szCs w:val="24"/>
        </w:rPr>
        <w:t>by the four phylogenetic markers</w:t>
      </w:r>
      <w:r w:rsidR="003C3F70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995" w:type="dxa"/>
        <w:tblInd w:w="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8" w:type="dxa"/>
          <w:left w:w="7" w:type="dxa"/>
          <w:bottom w:w="58" w:type="dxa"/>
          <w:right w:w="7" w:type="dxa"/>
        </w:tblCellMar>
        <w:tblLook w:val="04A0" w:firstRow="1" w:lastRow="0" w:firstColumn="1" w:lastColumn="0" w:noHBand="0" w:noVBand="1"/>
      </w:tblPr>
      <w:tblGrid>
        <w:gridCol w:w="3480"/>
        <w:gridCol w:w="2310"/>
        <w:gridCol w:w="2475"/>
        <w:gridCol w:w="2175"/>
        <w:gridCol w:w="2555"/>
      </w:tblGrid>
      <w:tr w:rsidR="00A77274" w:rsidRPr="00A77274" w14:paraId="712E634D" w14:textId="77777777" w:rsidTr="00B748A9">
        <w:trPr>
          <w:trHeight w:val="300"/>
        </w:trPr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1FA5BFE" w14:textId="3C6B0866" w:rsidR="6A9C3E8D" w:rsidRPr="00697B27" w:rsidRDefault="6A9C3E8D" w:rsidP="6A9C3E8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7C54BEA" w14:textId="102CB77E" w:rsidR="6A9C3E8D" w:rsidRPr="00697B27" w:rsidRDefault="6A9C3E8D" w:rsidP="0010181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18S</w:t>
            </w:r>
            <w:r w:rsidR="00400153" w:rsidRPr="00697B27">
              <w:rPr>
                <w:rFonts w:ascii="Times New Roman" w:eastAsia="Times New Roman" w:hAnsi="Times New Roman" w:cs="Times New Roman"/>
                <w:b/>
                <w:bCs/>
              </w:rPr>
              <w:t xml:space="preserve"> rRNA gene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7BEED8A" w14:textId="6469D30B" w:rsidR="6A9C3E8D" w:rsidRPr="00697B27" w:rsidRDefault="6A9C3E8D" w:rsidP="0010181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ITS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7D45258" w14:textId="2EA5E36B" w:rsidR="6A9C3E8D" w:rsidRPr="00697B27" w:rsidRDefault="6A9C3E8D" w:rsidP="0010181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ITS2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2468817" w14:textId="5B08FE8C" w:rsidR="6A9C3E8D" w:rsidRPr="00697B27" w:rsidRDefault="6A9C3E8D" w:rsidP="0010181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28S</w:t>
            </w:r>
            <w:r w:rsidR="00400153" w:rsidRPr="00697B27">
              <w:rPr>
                <w:rFonts w:ascii="Times New Roman" w:eastAsia="Times New Roman" w:hAnsi="Times New Roman" w:cs="Times New Roman"/>
                <w:b/>
                <w:bCs/>
              </w:rPr>
              <w:t xml:space="preserve"> rRNA gene</w:t>
            </w:r>
          </w:p>
        </w:tc>
      </w:tr>
      <w:tr w:rsidR="00A77274" w:rsidRPr="00A77274" w14:paraId="14BE8297" w14:textId="77777777" w:rsidTr="00B748A9">
        <w:trPr>
          <w:trHeight w:val="300"/>
        </w:trPr>
        <w:tc>
          <w:tcPr>
            <w:tcW w:w="129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548DF6C" w14:textId="5A0A4860" w:rsidR="6A9C3E8D" w:rsidRPr="00697B27" w:rsidRDefault="6A9C3E8D" w:rsidP="00A772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Freshwater ciliates</w:t>
            </w:r>
          </w:p>
        </w:tc>
      </w:tr>
      <w:tr w:rsidR="00A77274" w:rsidRPr="00A77274" w14:paraId="0EF65AD7" w14:textId="77777777" w:rsidTr="00B748A9">
        <w:trPr>
          <w:trHeight w:val="300"/>
        </w:trPr>
        <w:tc>
          <w:tcPr>
            <w:tcW w:w="12995" w:type="dxa"/>
            <w:gridSpan w:val="5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F6AD4C4" w14:textId="0C424B28" w:rsidR="6A9C3E8D" w:rsidRPr="00697B27" w:rsidRDefault="6A9C3E8D" w:rsidP="0010181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Colpodea</w:t>
            </w:r>
            <w:proofErr w:type="spellEnd"/>
          </w:p>
        </w:tc>
      </w:tr>
      <w:tr w:rsidR="00A77274" w:rsidRPr="00A77274" w14:paraId="2FE3156B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D19BE01" w14:textId="6ADC04D2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Colpoda henneguyi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0D9CDB77" w14:textId="0D47FFB4" w:rsidR="6A9C3E8D" w:rsidRPr="00A77274" w:rsidRDefault="004D0F58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4.04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7C2207" w:rsidRPr="00A77274">
              <w:rPr>
                <w:rFonts w:ascii="Times New Roman" w:eastAsia="Times New Roman" w:hAnsi="Times New Roman" w:cs="Times New Roman"/>
              </w:rPr>
              <w:t>14</w:t>
            </w:r>
            <w:r w:rsidR="009960C8" w:rsidRPr="00A77274">
              <w:rPr>
                <w:rFonts w:ascii="Times New Roman" w:eastAsia="Times New Roman" w:hAnsi="Times New Roman" w:cs="Times New Roman"/>
              </w:rPr>
              <w:t>.29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041E6A81" w14:textId="0AD9CAD9" w:rsidR="6A9C3E8D" w:rsidRPr="00A77274" w:rsidRDefault="3F0ED34F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1E50D9A3" w14:textId="6047AFE3" w:rsidR="6A9C3E8D" w:rsidRPr="00A77274" w:rsidRDefault="29B745C2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  <w:noProof/>
              </w:rPr>
              <w:t>NA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598615C8" w14:textId="39337520" w:rsidR="6A9C3E8D" w:rsidRPr="00A77274" w:rsidRDefault="6385C091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  <w:noProof/>
              </w:rPr>
              <w:t>NA</w:t>
            </w:r>
          </w:p>
        </w:tc>
      </w:tr>
      <w:tr w:rsidR="00A77274" w:rsidRPr="00A77274" w14:paraId="16749B6F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5D06AA3" w14:textId="36C64CA3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Colpoda inflat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3694A79A" w14:textId="0621286A" w:rsidR="6A9C3E8D" w:rsidRPr="00A77274" w:rsidRDefault="003E6CC6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5FEC87EA" w14:textId="6C63C903" w:rsidR="6A9C3E8D" w:rsidRPr="00A77274" w:rsidRDefault="00954EF2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20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75C3BFC7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37EEC" w:rsidRPr="00A77274">
              <w:rPr>
                <w:rFonts w:ascii="Times New Roman" w:eastAsia="Times New Roman" w:hAnsi="Times New Roman" w:cs="Times New Roman"/>
              </w:rPr>
              <w:t>│</w:t>
            </w:r>
            <w:r w:rsidR="00A12323" w:rsidRPr="00A77274">
              <w:rPr>
                <w:rFonts w:ascii="Times New Roman" w:eastAsia="Times New Roman" w:hAnsi="Times New Roman" w:cs="Times New Roman"/>
              </w:rPr>
              <w:t>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7456F3E8" w14:textId="4118318A" w:rsidR="6A9C3E8D" w:rsidRPr="00A77274" w:rsidRDefault="00B7323E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4A0703BA" w14:textId="58315C77" w:rsidR="6A9C3E8D" w:rsidRPr="00A77274" w:rsidRDefault="00B8318D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3D3D9709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5E3ADBBD" w14:textId="527B7041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Colpoda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steini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66B87B59" w14:textId="78B51931" w:rsidR="6A9C3E8D" w:rsidRPr="00A77274" w:rsidRDefault="003E6CC6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093D6C82" w14:textId="56947671" w:rsidR="6A9C3E8D" w:rsidRPr="00A77274" w:rsidRDefault="40674D5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</w:t>
            </w:r>
            <w:r w:rsidR="008F5A14" w:rsidRPr="00A77274">
              <w:rPr>
                <w:rFonts w:ascii="Times New Roman" w:eastAsia="Times New Roman" w:hAnsi="Times New Roman" w:cs="Times New Roman"/>
              </w:rPr>
              <w:t>.41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C8031B" w:rsidRPr="00A77274">
              <w:rPr>
                <w:rFonts w:ascii="Times New Roman" w:eastAsia="Times New Roman" w:hAnsi="Times New Roman" w:cs="Times New Roman"/>
              </w:rPr>
              <w:t>0.52</w:t>
            </w:r>
            <w:r w:rsidR="00037319" w:rsidRPr="00A77274">
              <w:rPr>
                <w:rFonts w:ascii="Times New Roman" w:eastAsia="Times New Roman" w:hAnsi="Times New Roman" w:cs="Times New Roman"/>
              </w:rPr>
              <w:t>│28.57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0598D21D" w14:textId="1890C0D1" w:rsidR="6A9C3E8D" w:rsidRPr="00A77274" w:rsidRDefault="005B264E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4225397B" w14:textId="149F1B02" w:rsidR="6A9C3E8D" w:rsidRPr="00A77274" w:rsidRDefault="55E28CBC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7F3B59A8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242C4FF0" w14:textId="0ACBD6AE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Cyrtolophosis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musicola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7BBEA830" w14:textId="33179BBE" w:rsidR="6A9C3E8D" w:rsidRPr="00A77274" w:rsidRDefault="009960C8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97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017FA3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6C173F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777708" w:rsidRPr="00A77274">
              <w:rPr>
                <w:rFonts w:ascii="Times New Roman" w:eastAsia="Times New Roman" w:hAnsi="Times New Roman" w:cs="Times New Roman"/>
              </w:rPr>
              <w:t>42.86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64019697" w14:textId="111BF0F5" w:rsidR="6A9C3E8D" w:rsidRPr="00A77274" w:rsidRDefault="722CED9D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42FFFBFB" w14:textId="12D384CB" w:rsidR="6A9C3E8D" w:rsidRPr="00A77274" w:rsidRDefault="4FEACB34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106C4EAD" w14:textId="0D490DC8" w:rsidR="6A9C3E8D" w:rsidRPr="00A77274" w:rsidRDefault="62F6C875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742E6E6C" w14:textId="77777777" w:rsidTr="00B748A9">
        <w:trPr>
          <w:trHeight w:val="300"/>
        </w:trPr>
        <w:tc>
          <w:tcPr>
            <w:tcW w:w="12995" w:type="dxa"/>
            <w:gridSpan w:val="5"/>
            <w:tcMar>
              <w:left w:w="108" w:type="dxa"/>
              <w:right w:w="108" w:type="dxa"/>
            </w:tcMar>
          </w:tcPr>
          <w:p w14:paraId="1DC4AFD5" w14:textId="2F2CE726" w:rsidR="6A9C3E8D" w:rsidRPr="00697B27" w:rsidRDefault="6A9C3E8D" w:rsidP="0010181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Heterotrichea</w:t>
            </w:r>
          </w:p>
        </w:tc>
      </w:tr>
      <w:tr w:rsidR="00A77274" w:rsidRPr="00A77274" w14:paraId="7A518AE2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F5C60A0" w14:textId="538A5CFB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Spirostomum teres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5D3918A8" w14:textId="42024848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20D48544" w14:textId="49A8203A" w:rsidR="6A9C3E8D" w:rsidRPr="00A77274" w:rsidRDefault="1FE7DBA1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1</w:t>
            </w:r>
            <w:r w:rsidR="00A70F98" w:rsidRPr="00A77274">
              <w:rPr>
                <w:rFonts w:ascii="Times New Roman" w:eastAsia="Times New Roman" w:hAnsi="Times New Roman" w:cs="Times New Roman"/>
              </w:rPr>
              <w:t>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2409A7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2409A7" w:rsidRPr="00A77274">
              <w:rPr>
                <w:rFonts w:ascii="Times New Roman" w:eastAsia="Times New Roman" w:hAnsi="Times New Roman" w:cs="Times New Roman"/>
              </w:rPr>
              <w:t>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62DED42A" w14:textId="0441DDC2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6A6F5E48" w14:textId="6DE5080E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304A007D" w14:textId="77777777" w:rsidTr="00B748A9">
        <w:trPr>
          <w:trHeight w:val="300"/>
        </w:trPr>
        <w:tc>
          <w:tcPr>
            <w:tcW w:w="12995" w:type="dxa"/>
            <w:gridSpan w:val="5"/>
            <w:tcMar>
              <w:left w:w="108" w:type="dxa"/>
              <w:right w:w="108" w:type="dxa"/>
            </w:tcMar>
          </w:tcPr>
          <w:p w14:paraId="0D65992A" w14:textId="52B18D22" w:rsidR="6A9C3E8D" w:rsidRPr="00A77274" w:rsidRDefault="6A9C3E8D" w:rsidP="0010181B">
            <w:pPr>
              <w:rPr>
                <w:rFonts w:ascii="Times New Roman" w:eastAsia="Times New Roman" w:hAnsi="Times New Roman" w:cs="Times New Roman"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Litostomatea</w:t>
            </w:r>
          </w:p>
        </w:tc>
      </w:tr>
      <w:tr w:rsidR="00A77274" w:rsidRPr="00A77274" w14:paraId="578DF33B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757920B6" w14:textId="0C9E70B5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Acineri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incurvata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2EE7354A" w14:textId="79175EB4" w:rsidR="6A9C3E8D" w:rsidRPr="00A77274" w:rsidRDefault="00C63852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22.08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9B218F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2.68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9B218F" w:rsidRPr="00A77274">
              <w:rPr>
                <w:rFonts w:ascii="Times New Roman" w:eastAsia="Times New Roman" w:hAnsi="Times New Roman" w:cs="Times New Roman"/>
              </w:rPr>
              <w:t>57.14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6E4CFB4E" w14:textId="57CD51DC" w:rsidR="6A9C3E8D" w:rsidRPr="00A77274" w:rsidRDefault="4C2E0F0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3526A4DD" w14:textId="3F1CB82C" w:rsidR="6A9C3E8D" w:rsidRPr="00A77274" w:rsidRDefault="4C2E0F07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131E9CC0" w14:textId="22ED1BCF" w:rsidR="6A9C3E8D" w:rsidRPr="00A77274" w:rsidRDefault="4C2E0F07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1FB2CDF1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56A840BB" w14:textId="33685A13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Enchelys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gasterosteus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2C90CEF8" w14:textId="596729B1" w:rsidR="6A9C3E8D" w:rsidRPr="00A77274" w:rsidRDefault="00A558E3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87.61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754221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7F3443" w:rsidRPr="00A77274">
              <w:rPr>
                <w:rFonts w:ascii="Times New Roman" w:eastAsia="Times New Roman" w:hAnsi="Times New Roman" w:cs="Times New Roman"/>
              </w:rPr>
              <w:t>14.29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1ABCE799" w14:textId="06730437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58091F77" w14:textId="057560AA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2E8892DC" w14:textId="030A1375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78DFA661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6E6C0E58" w14:textId="67C6AF43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Epispathidium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amphoriforme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06509E01" w14:textId="34991DBC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2979FD8E" w14:textId="711691E8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76732255" w14:textId="09E8759C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701F603D" w14:textId="4473D5C6" w:rsidR="6A9C3E8D" w:rsidRPr="00A77274" w:rsidRDefault="131A58C2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6C5509" w:rsidRPr="00A77274">
              <w:rPr>
                <w:rFonts w:ascii="Times New Roman" w:eastAsia="Times New Roman" w:hAnsi="Times New Roman" w:cs="Times New Roman"/>
              </w:rPr>
              <w:t>09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6C5509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6C5509" w:rsidRPr="00A77274">
              <w:rPr>
                <w:rFonts w:ascii="Times New Roman" w:eastAsia="Times New Roman" w:hAnsi="Times New Roman" w:cs="Times New Roman"/>
              </w:rPr>
              <w:t>14.29</w:t>
            </w:r>
          </w:p>
        </w:tc>
      </w:tr>
      <w:tr w:rsidR="00A77274" w:rsidRPr="00A77274" w14:paraId="525FF36A" w14:textId="77777777" w:rsidTr="00B748A9">
        <w:trPr>
          <w:trHeight w:val="300"/>
        </w:trPr>
        <w:tc>
          <w:tcPr>
            <w:tcW w:w="12995" w:type="dxa"/>
            <w:gridSpan w:val="5"/>
            <w:tcMar>
              <w:left w:w="108" w:type="dxa"/>
              <w:right w:w="108" w:type="dxa"/>
            </w:tcMar>
          </w:tcPr>
          <w:p w14:paraId="7FFADA94" w14:textId="4435A8DA" w:rsidR="6A9C3E8D" w:rsidRPr="00A77274" w:rsidRDefault="009D2452" w:rsidP="0010181B">
            <w:pPr>
              <w:rPr>
                <w:rFonts w:ascii="Times New Roman" w:eastAsia="Times New Roman" w:hAnsi="Times New Roman" w:cs="Times New Roman"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Phyllopharyngea</w:t>
            </w:r>
          </w:p>
        </w:tc>
      </w:tr>
      <w:tr w:rsidR="00A77274" w:rsidRPr="00A77274" w14:paraId="21099E17" w14:textId="77777777" w:rsidTr="00B748A9">
        <w:trPr>
          <w:trHeight w:val="315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CD3B0B2" w14:textId="683F6CA7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Chilodonella cyprini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44A5B1F5" w14:textId="51A961B2" w:rsidR="6A9C3E8D" w:rsidRPr="00A77274" w:rsidRDefault="17F6A54A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39A0C159" w14:textId="641453E9" w:rsidR="6A9C3E8D" w:rsidRPr="00A77274" w:rsidRDefault="008F680C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9.93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254BB9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22.47</w:t>
            </w:r>
            <w:r w:rsidR="00254BB9" w:rsidRPr="00A77274">
              <w:rPr>
                <w:rFonts w:ascii="Times New Roman" w:eastAsia="Times New Roman" w:hAnsi="Times New Roman" w:cs="Times New Roman"/>
              </w:rPr>
              <w:t>│</w:t>
            </w:r>
            <w:r w:rsidR="00E75EC4" w:rsidRPr="00A77274">
              <w:rPr>
                <w:rFonts w:ascii="Times New Roman" w:eastAsia="Times New Roman" w:hAnsi="Times New Roman" w:cs="Times New Roman"/>
              </w:rPr>
              <w:t>57.14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5496345D" w14:textId="17E72207" w:rsidR="6A9C3E8D" w:rsidRPr="00A77274" w:rsidRDefault="00C82A59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38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015DCC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  <w:r w:rsidR="00015DCC" w:rsidRPr="00A77274">
              <w:rPr>
                <w:rFonts w:ascii="Times New Roman" w:eastAsia="Times New Roman" w:hAnsi="Times New Roman" w:cs="Times New Roman"/>
              </w:rPr>
              <w:t>│57.14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415347DF" w14:textId="00226D1B" w:rsidR="6A9C3E8D" w:rsidRPr="00A77274" w:rsidRDefault="3A2DC168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07DCA124" w14:textId="77777777" w:rsidTr="00B748A9">
        <w:trPr>
          <w:trHeight w:val="300"/>
        </w:trPr>
        <w:tc>
          <w:tcPr>
            <w:tcW w:w="12995" w:type="dxa"/>
            <w:gridSpan w:val="5"/>
            <w:tcMar>
              <w:left w:w="108" w:type="dxa"/>
              <w:right w:w="108" w:type="dxa"/>
            </w:tcMar>
          </w:tcPr>
          <w:p w14:paraId="3FF72895" w14:textId="33ADA9D3" w:rsidR="00CC349B" w:rsidRPr="00A77274" w:rsidRDefault="006022F9" w:rsidP="00697B27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Oligohymenophorea</w:t>
            </w:r>
          </w:p>
        </w:tc>
      </w:tr>
      <w:tr w:rsidR="00A77274" w:rsidRPr="00A77274" w14:paraId="331E8581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2114B46" w14:textId="08E84FFE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Cyclidium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glaucom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1623986C" w14:textId="36471EFD" w:rsidR="6A9C3E8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4FDEAA3F" w14:textId="77E1417C" w:rsidR="6A9C3E8D" w:rsidRPr="00A77274" w:rsidRDefault="004006D1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4.69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C7732A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3.71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C7732A" w:rsidRPr="00A77274">
              <w:rPr>
                <w:rFonts w:ascii="Times New Roman" w:eastAsia="Times New Roman" w:hAnsi="Times New Roman" w:cs="Times New Roman"/>
              </w:rPr>
              <w:t>42.86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43EA386B" w14:textId="10CBBB7B" w:rsidR="6A9C3E8D" w:rsidRPr="00A77274" w:rsidRDefault="7A20CB29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DE3F0E" w:rsidRPr="00A77274">
              <w:rPr>
                <w:rFonts w:ascii="Times New Roman" w:eastAsia="Times New Roman" w:hAnsi="Times New Roman" w:cs="Times New Roman"/>
              </w:rPr>
              <w:t>04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DE3F0E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DE3F0E" w:rsidRPr="00A77274">
              <w:rPr>
                <w:rFonts w:ascii="Times New Roman" w:eastAsia="Times New Roman" w:hAnsi="Times New Roman" w:cs="Times New Roman"/>
              </w:rPr>
              <w:t>14.29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15FAFC12" w14:textId="01C8B2F7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10A10906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F12950D" w14:textId="4B6CCE9D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Cyclidium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varibonneti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1BBA6E6A" w14:textId="07B3EEFA" w:rsidR="6A9C3E8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0C2BAAE3" w14:textId="345EAD74" w:rsidR="6A9C3E8D" w:rsidRPr="00A77274" w:rsidRDefault="00587AD3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46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264CF3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264CF3" w:rsidRPr="00A77274">
              <w:rPr>
                <w:rFonts w:ascii="Times New Roman" w:eastAsia="Times New Roman" w:hAnsi="Times New Roman" w:cs="Times New Roman"/>
              </w:rPr>
              <w:t>85.71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68C092FF" w14:textId="3D68BEA3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4373595D" w14:textId="76663A62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3A1C2133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7CCDBAFD" w14:textId="1339FCAA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Fuscheri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nodos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2A1ACDA3" w14:textId="06D10BF3" w:rsidR="6A9C3E8D" w:rsidRPr="00A77274" w:rsidRDefault="009F1DC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6.</w:t>
            </w:r>
            <w:r w:rsidR="0021601F" w:rsidRPr="00A77274">
              <w:rPr>
                <w:rFonts w:ascii="Times New Roman" w:eastAsia="Times New Roman" w:hAnsi="Times New Roman" w:cs="Times New Roman"/>
              </w:rPr>
              <w:t>9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21601F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4A0745" w:rsidRPr="00A77274">
              <w:rPr>
                <w:rFonts w:ascii="Times New Roman" w:eastAsia="Times New Roman" w:hAnsi="Times New Roman" w:cs="Times New Roman"/>
              </w:rPr>
              <w:t>14.29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03F5EAAC" w14:textId="4ADAC7F3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714D2AE7" w14:textId="463582FA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13F0391D" w14:textId="0DEE9886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30B0C734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7B6089D2" w14:textId="7F30E7F3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Paramecium caudatum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436783C3" w14:textId="2992F52B" w:rsidR="6A9C3E8D" w:rsidRPr="00A77274" w:rsidRDefault="005B65C3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53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6F5C8E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EE5FC0" w:rsidRPr="00A77274">
              <w:rPr>
                <w:rFonts w:ascii="Times New Roman" w:eastAsia="Times New Roman" w:hAnsi="Times New Roman" w:cs="Times New Roman"/>
              </w:rPr>
              <w:t>28.57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4607469A" w14:textId="400F8CFD" w:rsidR="6A9C3E8D" w:rsidRPr="00A77274" w:rsidRDefault="00204958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53.</w:t>
            </w:r>
            <w:r w:rsidR="00B129BA" w:rsidRPr="00A77274">
              <w:rPr>
                <w:rFonts w:ascii="Times New Roman" w:eastAsia="Times New Roman" w:hAnsi="Times New Roman" w:cs="Times New Roman"/>
              </w:rPr>
              <w:t>92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B129BA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30.67</w:t>
            </w:r>
            <w:r w:rsidR="00B129BA" w:rsidRPr="00A77274">
              <w:rPr>
                <w:rFonts w:ascii="Times New Roman" w:eastAsia="Times New Roman" w:hAnsi="Times New Roman" w:cs="Times New Roman"/>
              </w:rPr>
              <w:t>│57.14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1D40A856" w14:textId="3EF547BE" w:rsidR="6A9C3E8D" w:rsidRPr="00A77274" w:rsidRDefault="00055850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40.7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36.70</w:t>
            </w:r>
            <w:r w:rsidRPr="00A77274">
              <w:rPr>
                <w:rFonts w:ascii="Times New Roman" w:eastAsia="Times New Roman" w:hAnsi="Times New Roman" w:cs="Times New Roman"/>
              </w:rPr>
              <w:t>│</w:t>
            </w:r>
            <w:r w:rsidR="0089170A" w:rsidRPr="00A77274">
              <w:rPr>
                <w:rFonts w:ascii="Times New Roman" w:eastAsia="Times New Roman" w:hAnsi="Times New Roman" w:cs="Times New Roman"/>
              </w:rPr>
              <w:t>71.43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76861ED3" w14:textId="155E0F25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68F52AC4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794BB045" w14:textId="4F9C8A21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Paramecium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multimicronucleatum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384801AE" w14:textId="39500187" w:rsidR="6A9C3E8D" w:rsidRPr="00A77274" w:rsidRDefault="00E66251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3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E23403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="0092522B" w:rsidRPr="00A77274">
              <w:rPr>
                <w:rFonts w:ascii="Times New Roman" w:eastAsia="Times New Roman" w:hAnsi="Times New Roman" w:cs="Times New Roman"/>
              </w:rPr>
              <w:t>14.29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110F57FE" w14:textId="1DBBEE65" w:rsidR="6A9C3E8D" w:rsidRPr="00A77274" w:rsidRDefault="0082665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80.2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FB2976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B2976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4155DD81" w14:textId="401AF514" w:rsidR="6A9C3E8D" w:rsidRPr="00A77274" w:rsidRDefault="00342772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29.46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657100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57100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1F5380EB" w14:textId="5477B656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7B40E546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451173C9" w14:textId="23FAACB8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Paramecium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novaurelia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5B1E3E3D" w14:textId="0F9AEE6A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23E9FD4F" w14:textId="4E371075" w:rsidR="6A9C3E8D" w:rsidRPr="00A77274" w:rsidRDefault="00F9678D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7.45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3.36</w:t>
            </w:r>
            <w:r w:rsidRPr="00A77274">
              <w:rPr>
                <w:rFonts w:ascii="Times New Roman" w:eastAsia="Times New Roman" w:hAnsi="Times New Roman" w:cs="Times New Roman"/>
              </w:rPr>
              <w:t>│</w:t>
            </w:r>
            <w:r w:rsidR="008A0471" w:rsidRPr="00A77274">
              <w:rPr>
                <w:rFonts w:ascii="Times New Roman" w:eastAsia="Times New Roman" w:hAnsi="Times New Roman" w:cs="Times New Roman"/>
              </w:rPr>
              <w:t>42.86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45A9FBC5" w14:textId="79EBB26B" w:rsidR="6A9C3E8D" w:rsidRPr="00A77274" w:rsidRDefault="00265E40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7.</w:t>
            </w:r>
            <w:r w:rsidR="001E50EB" w:rsidRPr="00A77274">
              <w:rPr>
                <w:rFonts w:ascii="Times New Roman" w:eastAsia="Times New Roman" w:hAnsi="Times New Roman" w:cs="Times New Roman"/>
              </w:rPr>
              <w:t>91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1E50EB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4.80</w:t>
            </w:r>
            <w:r w:rsidR="001E50EB" w:rsidRPr="00A77274">
              <w:rPr>
                <w:rFonts w:ascii="Times New Roman" w:eastAsia="Times New Roman" w:hAnsi="Times New Roman" w:cs="Times New Roman"/>
              </w:rPr>
              <w:t>│</w:t>
            </w:r>
            <w:r w:rsidR="007B6B42" w:rsidRPr="00A77274">
              <w:rPr>
                <w:rFonts w:ascii="Times New Roman" w:eastAsia="Times New Roman" w:hAnsi="Times New Roman" w:cs="Times New Roman"/>
              </w:rPr>
              <w:t>42.86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639FB078" w14:textId="45B924EF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3E2E865B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505939B" w14:textId="48715336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Paramecium tetraureli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11DD4340" w14:textId="4EA70EDC" w:rsidR="6A9C3E8D" w:rsidRPr="00A77274" w:rsidRDefault="00EB69F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</w:t>
            </w:r>
            <w:r w:rsidR="00CA1B01" w:rsidRPr="00A77274">
              <w:rPr>
                <w:rFonts w:ascii="Times New Roman" w:eastAsia="Times New Roman" w:hAnsi="Times New Roman" w:cs="Times New Roman"/>
              </w:rPr>
              <w:t>76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CA1B01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A1B01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7A28E595" w14:textId="6ACAC927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215CECE2" w14:textId="0093BF54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374865B9" w14:textId="4ECB273B" w:rsidR="6A9C3E8D" w:rsidRPr="00A77274" w:rsidRDefault="00DF0B20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6</w:t>
            </w:r>
            <w:r w:rsidR="008B743F" w:rsidRPr="00A77274">
              <w:rPr>
                <w:rFonts w:ascii="Times New Roman" w:eastAsia="Times New Roman" w:hAnsi="Times New Roman" w:cs="Times New Roman"/>
              </w:rPr>
              <w:t>.6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8B743F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6.42</w:t>
            </w:r>
            <w:r w:rsidR="008B743F" w:rsidRPr="00A77274">
              <w:rPr>
                <w:rFonts w:ascii="Times New Roman" w:eastAsia="Times New Roman" w:hAnsi="Times New Roman" w:cs="Times New Roman"/>
              </w:rPr>
              <w:t>│</w:t>
            </w:r>
            <w:r w:rsidR="008D0C54" w:rsidRPr="00A77274">
              <w:rPr>
                <w:rFonts w:ascii="Times New Roman" w:eastAsia="Times New Roman" w:hAnsi="Times New Roman" w:cs="Times New Roman"/>
              </w:rPr>
              <w:t>71.43</w:t>
            </w:r>
          </w:p>
        </w:tc>
      </w:tr>
      <w:tr w:rsidR="00A77274" w:rsidRPr="00A77274" w14:paraId="09005C99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77D95075" w14:textId="4995A486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Protocyclidium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359C0699" w:rsidRPr="00A77274">
              <w:rPr>
                <w:rFonts w:ascii="Times New Roman" w:eastAsia="Times New Roman" w:hAnsi="Times New Roman" w:cs="Times New Roman"/>
                <w:i/>
                <w:iCs/>
              </w:rPr>
              <w:t>c</w:t>
            </w: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itrullus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55EFF195" w14:textId="1ADC0E81" w:rsidR="6A9C3E8D" w:rsidRPr="00A77274" w:rsidRDefault="005C1A83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34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BA4DA7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="00BA4DA7" w:rsidRPr="00A77274">
              <w:rPr>
                <w:rFonts w:ascii="Times New Roman" w:eastAsia="Times New Roman" w:hAnsi="Times New Roman" w:cs="Times New Roman"/>
              </w:rPr>
              <w:t>│</w:t>
            </w:r>
            <w:r w:rsidR="003045D1" w:rsidRPr="00A77274">
              <w:rPr>
                <w:rFonts w:ascii="Times New Roman" w:eastAsia="Times New Roman" w:hAnsi="Times New Roman" w:cs="Times New Roman"/>
              </w:rPr>
              <w:t>28.57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499AA37F" w14:textId="369F3A8E" w:rsidR="6A9C3E8D" w:rsidRPr="00A77274" w:rsidRDefault="00A669F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0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  <w:r w:rsidR="00327DBD" w:rsidRPr="00A77274">
              <w:rPr>
                <w:rFonts w:ascii="Times New Roman" w:eastAsia="Times New Roman" w:hAnsi="Times New Roman" w:cs="Times New Roman"/>
              </w:rPr>
              <w:t>│57.14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29A62CC6" w14:textId="3F1FAB32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5902804B" w14:textId="3CF7610D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1CFD2258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48ADAE62" w14:textId="3B82871E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Tetrahymena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glochidiophila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38A781E7" w14:textId="627B2170" w:rsidR="6A9C3E8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2469FF64" w14:textId="3AD015D8" w:rsidR="6A9C3E8D" w:rsidRPr="00A77274" w:rsidRDefault="006500DF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23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  <w:r w:rsidRPr="00A77274">
              <w:rPr>
                <w:rFonts w:ascii="Times New Roman" w:eastAsia="Times New Roman" w:hAnsi="Times New Roman" w:cs="Times New Roman"/>
              </w:rPr>
              <w:t>│</w:t>
            </w:r>
            <w:r w:rsidR="00D34B01" w:rsidRPr="00A77274">
              <w:rPr>
                <w:rFonts w:ascii="Times New Roman" w:eastAsia="Times New Roman" w:hAnsi="Times New Roman" w:cs="Times New Roman"/>
              </w:rPr>
              <w:t>57.14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74A3A888" w14:textId="27E886AF" w:rsidR="6A9C3E8D" w:rsidRPr="00A77274" w:rsidRDefault="299E56E3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31752C" w:rsidRPr="00A77274">
              <w:rPr>
                <w:rFonts w:ascii="Times New Roman" w:eastAsia="Times New Roman" w:hAnsi="Times New Roman" w:cs="Times New Roman"/>
              </w:rPr>
              <w:t>24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  <w:r w:rsidR="009740C7" w:rsidRPr="00A77274">
              <w:rPr>
                <w:rFonts w:ascii="Times New Roman" w:eastAsia="Times New Roman" w:hAnsi="Times New Roman" w:cs="Times New Roman"/>
              </w:rPr>
              <w:t>│42.86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15B4466F" w14:textId="5098D31D" w:rsidR="6A9C3E8D" w:rsidRPr="00A77274" w:rsidRDefault="1AB0E521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6A3E83FF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2FFC45B7" w14:textId="7CF7A775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Tetrahymena mobilis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6065FF88" w14:textId="3E07A38B" w:rsidR="6A9C3E8D" w:rsidRPr="00A77274" w:rsidRDefault="009904F6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11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</w:t>
            </w:r>
            <w:r w:rsidR="0077278A" w:rsidRPr="00A77274">
              <w:rPr>
                <w:rFonts w:ascii="Times New Roman" w:eastAsia="Times New Roman" w:hAnsi="Times New Roman" w:cs="Times New Roman"/>
              </w:rPr>
              <w:t>14.29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48C66B37" w14:textId="34794A07" w:rsidR="6A9C3E8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107D5277" w14:textId="6FEA9A28" w:rsidR="6A9C3E8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3963F895" w14:textId="1F16A85A" w:rsidR="6A9C3E8D" w:rsidRPr="00A77274" w:rsidRDefault="25D5D1B8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28DCCABC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01B213D6" w14:textId="4C6AAC96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Tetrahymena pigmentos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56C3AD51" w14:textId="6BE455E0" w:rsidR="6A9C3E8D" w:rsidRPr="00A77274" w:rsidRDefault="002F740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66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2E8BE52D" w14:textId="395248F2" w:rsidR="6A9C3E8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14770CDF" w14:textId="3C460EFD" w:rsidR="6A9C3E8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26601D1A" w14:textId="3B971329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4C3ACA31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4C3D4E1C" w14:textId="0D69EF79" w:rsidR="00193100" w:rsidRPr="00A77274" w:rsidRDefault="00193100" w:rsidP="6A9C3E8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Urocentrum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turbo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66EA75B7" w14:textId="16B2BF80" w:rsidR="00193100" w:rsidRPr="00A77274" w:rsidRDefault="00193100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33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</w:rPr>
              <w:t>0│14.29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4BB2DCC0" w14:textId="015F5DE3" w:rsidR="00193100" w:rsidRPr="00A77274" w:rsidRDefault="00826BE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27CB817A" w14:textId="7E033FE8" w:rsidR="00193100" w:rsidRPr="00A77274" w:rsidRDefault="00193100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3.45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</w:rPr>
              <w:t>0│14.29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4532E2FC" w14:textId="2DC6F22C" w:rsidR="00193100" w:rsidRPr="00A77274" w:rsidRDefault="00193100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312218E8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2346ACB5" w14:textId="47C88783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Uronemell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parafilificum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4F57DDFC" w14:textId="44455980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1B51CA37" w14:textId="6B0E2171" w:rsidR="6A9C3E8D" w:rsidRPr="00A77274" w:rsidRDefault="4A52053B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3</w:t>
            </w:r>
            <w:r w:rsidR="00D35490" w:rsidRPr="00A77274">
              <w:rPr>
                <w:rFonts w:ascii="Times New Roman" w:eastAsia="Times New Roman" w:hAnsi="Times New Roman" w:cs="Times New Roman"/>
              </w:rPr>
              <w:t>5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BF30A6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  <w:r w:rsidR="00BF30A6" w:rsidRPr="00A77274">
              <w:rPr>
                <w:rFonts w:ascii="Times New Roman" w:eastAsia="Times New Roman" w:hAnsi="Times New Roman" w:cs="Times New Roman"/>
              </w:rPr>
              <w:t>│28.57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22CCAE00" w14:textId="33876356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28537010" w14:textId="6BFA99EE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08CB1723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285A9460" w14:textId="2C18F66E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Vorticella similis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512EA7B0" w14:textId="07F02870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4888DE9B" w14:textId="0038FEB5" w:rsidR="6A9C3E8D" w:rsidRPr="00A77274" w:rsidRDefault="260FA176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EB5D07" w:rsidRPr="00A77274">
              <w:rPr>
                <w:rFonts w:ascii="Times New Roman" w:eastAsia="Times New Roman" w:hAnsi="Times New Roman" w:cs="Times New Roman"/>
              </w:rPr>
              <w:t>05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EB5D07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EB5D07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4A2C5858" w14:textId="234C1699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62CAC072" w14:textId="7AA47D62" w:rsidR="6A9C3E8D" w:rsidRPr="00A77274" w:rsidRDefault="2A7E681E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12862457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3F385565" w14:textId="0858F9F9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Wilberti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typic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44B02386" w14:textId="390BB11E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387962DE" w14:textId="109694F5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48EF9F1E" w14:textId="7BDD324C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1C612DE6" w14:textId="2632C671" w:rsidR="6A9C3E8D" w:rsidRPr="00A77274" w:rsidRDefault="6C6995E3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C14E95" w:rsidRPr="00A77274">
              <w:rPr>
                <w:rFonts w:ascii="Times New Roman" w:eastAsia="Times New Roman" w:hAnsi="Times New Roman" w:cs="Times New Roman"/>
              </w:rPr>
              <w:t>12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782081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  <w:r w:rsidR="00782081" w:rsidRPr="00A77274">
              <w:rPr>
                <w:rFonts w:ascii="Times New Roman" w:eastAsia="Times New Roman" w:hAnsi="Times New Roman" w:cs="Times New Roman"/>
              </w:rPr>
              <w:t>│42.86</w:t>
            </w:r>
          </w:p>
        </w:tc>
      </w:tr>
      <w:tr w:rsidR="00A77274" w:rsidRPr="00A77274" w14:paraId="52B0B192" w14:textId="77777777" w:rsidTr="00B748A9">
        <w:trPr>
          <w:trHeight w:val="300"/>
        </w:trPr>
        <w:tc>
          <w:tcPr>
            <w:tcW w:w="12995" w:type="dxa"/>
            <w:gridSpan w:val="5"/>
            <w:tcMar>
              <w:left w:w="108" w:type="dxa"/>
              <w:right w:w="108" w:type="dxa"/>
            </w:tcMar>
          </w:tcPr>
          <w:p w14:paraId="2E74FEF1" w14:textId="33D7C5CB" w:rsidR="6A9C3E8D" w:rsidRPr="00A77274" w:rsidRDefault="6A9C3E8D" w:rsidP="00AB3D01">
            <w:pPr>
              <w:rPr>
                <w:rFonts w:ascii="Times New Roman" w:eastAsia="Times New Roman" w:hAnsi="Times New Roman" w:cs="Times New Roman"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Nassophorea</w:t>
            </w:r>
          </w:p>
        </w:tc>
      </w:tr>
      <w:tr w:rsidR="00A77274" w:rsidRPr="00A77274" w14:paraId="5BDA03FE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6AA07E9A" w14:textId="163DF4C3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Zosterodasys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agamalievi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64884DA8" w14:textId="6FDF8FC2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6626C561" w14:textId="6BF23F35" w:rsidR="6A9C3E8D" w:rsidRPr="00A77274" w:rsidRDefault="003F7E2A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05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0FA6CCC7" w14:textId="6E9AF2F2" w:rsidR="6A9C3E8D" w:rsidRPr="00A77274" w:rsidRDefault="062FF431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7A2BDEE3" w14:textId="4967164A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7192FAB8" w14:textId="77777777" w:rsidTr="00B748A9">
        <w:trPr>
          <w:trHeight w:val="300"/>
        </w:trPr>
        <w:tc>
          <w:tcPr>
            <w:tcW w:w="12995" w:type="dxa"/>
            <w:gridSpan w:val="5"/>
            <w:tcMar>
              <w:left w:w="108" w:type="dxa"/>
              <w:right w:w="108" w:type="dxa"/>
            </w:tcMar>
          </w:tcPr>
          <w:p w14:paraId="7EC6F3FA" w14:textId="3ACD56D6" w:rsidR="6A9C3E8D" w:rsidRPr="00A77274" w:rsidRDefault="6A9C3E8D" w:rsidP="00AB3D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Prostomatea</w:t>
            </w:r>
            <w:proofErr w:type="spellEnd"/>
          </w:p>
        </w:tc>
      </w:tr>
      <w:tr w:rsidR="00A77274" w:rsidRPr="00A77274" w14:paraId="3FC2432B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6AF82757" w14:textId="3C01F98D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Coleps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hirtus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4A8E87E3" w14:textId="12CEEFC6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38EE0BA1" w14:textId="27226AAB" w:rsidR="6A9C3E8D" w:rsidRPr="00A77274" w:rsidRDefault="001A0A2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6.33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995BD3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1.76</w:t>
            </w:r>
            <w:r w:rsidR="00995BD3" w:rsidRPr="00A77274">
              <w:rPr>
                <w:rFonts w:ascii="Times New Roman" w:eastAsia="Times New Roman" w:hAnsi="Times New Roman" w:cs="Times New Roman"/>
              </w:rPr>
              <w:t>│71.43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2997A86A" w14:textId="636F204F" w:rsidR="6A9C3E8D" w:rsidRPr="00A77274" w:rsidRDefault="7F586E62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1F5247" w:rsidRPr="00A77274">
              <w:rPr>
                <w:rFonts w:ascii="Times New Roman" w:eastAsia="Times New Roman" w:hAnsi="Times New Roman" w:cs="Times New Roman"/>
              </w:rPr>
              <w:t>01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1F5247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F5247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0E3DCEBA" w14:textId="27D13F12" w:rsidR="6A9C3E8D" w:rsidRPr="00A77274" w:rsidRDefault="00A5491A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63DE525B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21EA8775" w14:textId="6E8A4C76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Coleps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viridis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1B4A05FF" w14:textId="51B29AFE" w:rsidR="6A9C3E8D" w:rsidRPr="00A77274" w:rsidRDefault="589D6C4D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3D09C2C8" w14:textId="1CBA318B" w:rsidR="6A9C3E8D" w:rsidRPr="00A77274" w:rsidRDefault="66153AB1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1C1F97" w:rsidRPr="00A77274">
              <w:rPr>
                <w:rFonts w:ascii="Times New Roman" w:eastAsia="Times New Roman" w:hAnsi="Times New Roman" w:cs="Times New Roman"/>
              </w:rPr>
              <w:t>24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1C1F97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  <w:r w:rsidR="001C1F97" w:rsidRPr="00A77274">
              <w:rPr>
                <w:rFonts w:ascii="Times New Roman" w:eastAsia="Times New Roman" w:hAnsi="Times New Roman" w:cs="Times New Roman"/>
              </w:rPr>
              <w:t>│</w:t>
            </w:r>
            <w:r w:rsidR="006B0E0B" w:rsidRPr="00A77274">
              <w:rPr>
                <w:rFonts w:ascii="Times New Roman" w:eastAsia="Times New Roman" w:hAnsi="Times New Roman" w:cs="Times New Roman"/>
              </w:rPr>
              <w:t>42.86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1FA49EF3" w14:textId="08ACEDBF" w:rsidR="6A9C3E8D" w:rsidRPr="00A77274" w:rsidRDefault="750631DA" w:rsidP="0010181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</w:t>
            </w:r>
            <w:r w:rsidR="533BEDF3" w:rsidRPr="00A77274">
              <w:rPr>
                <w:rFonts w:ascii="Times New Roman" w:eastAsia="Times New Roman" w:hAnsi="Times New Roman" w:cs="Times New Roman"/>
              </w:rPr>
              <w:t>.</w:t>
            </w:r>
            <w:r w:rsidR="00BC7D1E" w:rsidRPr="00A77274">
              <w:rPr>
                <w:rFonts w:ascii="Times New Roman" w:eastAsia="Times New Roman" w:hAnsi="Times New Roman" w:cs="Times New Roman"/>
              </w:rPr>
              <w:t>0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BC7D1E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C7D1E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05555809" w14:textId="68FCA713" w:rsidR="6A9C3E8D" w:rsidRPr="00A77274" w:rsidRDefault="027BFE45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4BBBAF2F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5F6B64FD" w14:textId="435357F0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Placus salinus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48CFE67B" w14:textId="216D5B99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26C24876" w14:textId="69FC04DE" w:rsidR="6A9C3E8D" w:rsidRPr="00A77274" w:rsidRDefault="35F3936C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DB0371" w:rsidRPr="00A77274">
              <w:rPr>
                <w:rFonts w:ascii="Times New Roman" w:eastAsia="Times New Roman" w:hAnsi="Times New Roman" w:cs="Times New Roman"/>
              </w:rPr>
              <w:t>05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DB0371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B0371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13BA6849" w14:textId="18A86EBC" w:rsidR="6A9C3E8D" w:rsidRPr="00A77274" w:rsidRDefault="35F3936C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DE2217" w:rsidRPr="00A77274">
              <w:rPr>
                <w:rFonts w:ascii="Times New Roman" w:eastAsia="Times New Roman" w:hAnsi="Times New Roman" w:cs="Times New Roman"/>
              </w:rPr>
              <w:t>02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686E52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86E52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292A2791" w14:textId="7B5FD00D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2AA61506" w14:textId="77777777" w:rsidTr="00B748A9">
        <w:trPr>
          <w:trHeight w:val="300"/>
        </w:trPr>
        <w:tc>
          <w:tcPr>
            <w:tcW w:w="12995" w:type="dxa"/>
            <w:gridSpan w:val="5"/>
            <w:tcMar>
              <w:left w:w="108" w:type="dxa"/>
              <w:right w:w="108" w:type="dxa"/>
            </w:tcMar>
          </w:tcPr>
          <w:p w14:paraId="627DA64A" w14:textId="5B7093B0" w:rsidR="6A9C3E8D" w:rsidRPr="00A77274" w:rsidRDefault="6A9C3E8D" w:rsidP="00AB3D01">
            <w:pPr>
              <w:rPr>
                <w:rFonts w:ascii="Times New Roman" w:eastAsia="Times New Roman" w:hAnsi="Times New Roman" w:cs="Times New Roman"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Spirotrichea</w:t>
            </w:r>
          </w:p>
        </w:tc>
      </w:tr>
      <w:tr w:rsidR="00A77274" w:rsidRPr="00A77274" w14:paraId="3EA6CFBF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68CC51C2" w14:textId="6E3B3BEF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Anteholostich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antecirrata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7180768E" w14:textId="25BD69E7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5E819D1F" w14:textId="54497F4E" w:rsidR="6A9C3E8D" w:rsidRPr="00A77274" w:rsidRDefault="00553A7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2.40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453C014A" w14:textId="6E947B09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56B7B76C" w14:textId="66B3F680" w:rsidR="6A9C3E8D" w:rsidRPr="00A77274" w:rsidRDefault="50EF267C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33725D4F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7E4C1CBD" w14:textId="259761FB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Bakuella granulifer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2197834C" w14:textId="51410A58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79B2C661" w14:textId="4736B865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3CD221BA" w14:textId="48E5E989" w:rsidR="6A9C3E8D" w:rsidRPr="00A77274" w:rsidRDefault="0093660E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0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4AD95463" w14:textId="194CE026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471A7296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215B3A84" w14:textId="29FF6F2A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Deviata brasiliensis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666D1D77" w14:textId="0934C5AD" w:rsidR="6A9C3E8D" w:rsidRPr="00A77274" w:rsidRDefault="0C7B4DBE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0F71CA4A" w14:textId="3D9A84AB" w:rsidR="6A9C3E8D" w:rsidRPr="00A77274" w:rsidRDefault="63D9E892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1</w:t>
            </w:r>
            <w:r w:rsidR="00915094" w:rsidRPr="00A77274">
              <w:rPr>
                <w:rFonts w:ascii="Times New Roman" w:eastAsia="Times New Roman" w:hAnsi="Times New Roman" w:cs="Times New Roman"/>
              </w:rPr>
              <w:t>8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915094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15094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0E06DFA4" w14:textId="1BE7480B" w:rsidR="6A9C3E8D" w:rsidRPr="00A77274" w:rsidRDefault="0069099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68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45490F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  <w:r w:rsidR="0045490F" w:rsidRPr="00A77274">
              <w:rPr>
                <w:rFonts w:ascii="Times New Roman" w:eastAsia="Times New Roman" w:hAnsi="Times New Roman" w:cs="Times New Roman"/>
              </w:rPr>
              <w:t>│28.57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64083700" w14:textId="791FE550" w:rsidR="6A9C3E8D" w:rsidRPr="00A77274" w:rsidRDefault="6EBB90F9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485B8F78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7F07B4C6" w14:textId="590D1B86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Diaxonell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trimarginata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48C3ACCF" w14:textId="353FC309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75EFC368" w14:textId="713F5125" w:rsidR="6A9C3E8D" w:rsidRPr="00A77274" w:rsidRDefault="007E3E72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56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6290F33B" w14:textId="46AF0A3A" w:rsidR="6A9C3E8D" w:rsidRPr="00A77274" w:rsidRDefault="00C63573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63.05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57D1BC15" w14:textId="6A29F0B5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374C2070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3B90D86B" w14:textId="1F25892E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Euplotes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aediculatus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4FEE0754" w14:textId="660431AF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7A30D4D2" w14:textId="555B0C4A" w:rsidR="6A9C3E8D" w:rsidRPr="00A77274" w:rsidRDefault="24088BFA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9C45BF" w:rsidRPr="00A77274">
              <w:rPr>
                <w:rFonts w:ascii="Times New Roman" w:eastAsia="Times New Roman" w:hAnsi="Times New Roman" w:cs="Times New Roman"/>
              </w:rPr>
              <w:t>8</w:t>
            </w:r>
            <w:r w:rsidRPr="00A77274">
              <w:rPr>
                <w:rFonts w:ascii="Times New Roman" w:eastAsia="Times New Roman" w:hAnsi="Times New Roman" w:cs="Times New Roman"/>
              </w:rPr>
              <w:t>3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9C45BF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C45BF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28479499" w14:textId="49F2EFEC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0C4C1ADB" w14:textId="07EB196A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273097B0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347AA794" w14:textId="24204549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Euplotes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woodruffi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1418A581" w14:textId="613AA177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0FF33563" w14:textId="30D04702" w:rsidR="6A9C3E8D" w:rsidRPr="00A77274" w:rsidRDefault="5B1EF72B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1</w:t>
            </w:r>
            <w:r w:rsidR="000E2520" w:rsidRPr="00A77274">
              <w:rPr>
                <w:rFonts w:ascii="Times New Roman" w:eastAsia="Times New Roman" w:hAnsi="Times New Roman" w:cs="Times New Roman"/>
              </w:rPr>
              <w:t>8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0E2520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E2520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7E3B52CD" w14:textId="215147A5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30B4EAB3" w14:textId="133782E4" w:rsidR="6A9C3E8D" w:rsidRPr="00A77274" w:rsidRDefault="2161847C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60C64DE1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C8FB05C" w14:textId="6E4C7D18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Halteri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grandinella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51507280" w14:textId="4636509E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2E6B8CBA" w14:textId="740CF302" w:rsidR="6A9C3E8D" w:rsidRPr="00A77274" w:rsidRDefault="3248FE13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5A267B" w:rsidRPr="00A77274">
              <w:rPr>
                <w:rFonts w:ascii="Times New Roman" w:eastAsia="Times New Roman" w:hAnsi="Times New Roman" w:cs="Times New Roman"/>
              </w:rPr>
              <w:t>49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96397F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  <w:r w:rsidR="0096397F" w:rsidRPr="00A77274">
              <w:rPr>
                <w:rFonts w:ascii="Times New Roman" w:eastAsia="Times New Roman" w:hAnsi="Times New Roman" w:cs="Times New Roman"/>
              </w:rPr>
              <w:t>│28.57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3452BA93" w14:textId="2CBFA8C6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789C7371" w14:textId="4FBA7292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1A43C9BC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05AFBB0F" w14:textId="56719A1D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Holostich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diademata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7873C1E4" w14:textId="3ECA1F2F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241ABDDE" w14:textId="6764BB0B" w:rsidR="6A9C3E8D" w:rsidRPr="00A77274" w:rsidRDefault="5E519CD8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1</w:t>
            </w:r>
            <w:r w:rsidR="001A6164" w:rsidRPr="00A77274">
              <w:rPr>
                <w:rFonts w:ascii="Times New Roman" w:eastAsia="Times New Roman" w:hAnsi="Times New Roman" w:cs="Times New Roman"/>
              </w:rPr>
              <w:t>3</w:t>
            </w:r>
            <w:r w:rsidR="001A6164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± 0.08</w:t>
            </w:r>
            <w:r w:rsidR="001A6164" w:rsidRPr="00A77274">
              <w:rPr>
                <w:rFonts w:ascii="Times New Roman" w:eastAsia="Times New Roman" w:hAnsi="Times New Roman" w:cs="Times New Roman"/>
              </w:rPr>
              <w:t>│28.57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4DE0DB31" w14:textId="6B1B273D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32F91022" w14:textId="0BBD2ED9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2BB265A3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23750ACA" w14:textId="69782EDC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Metaurostylopsis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cheni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696F0D0E" w14:textId="45EE30FA" w:rsidR="6A9C3E8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28F2194B" w14:textId="61499584" w:rsidR="6A9C3E8D" w:rsidRPr="00A77274" w:rsidRDefault="4CF6E134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92202A" w:rsidRPr="00A77274">
              <w:rPr>
                <w:rFonts w:ascii="Times New Roman" w:eastAsia="Times New Roman" w:hAnsi="Times New Roman" w:cs="Times New Roman"/>
              </w:rPr>
              <w:t>16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92202A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2202A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0F821868" w14:textId="6515E137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11BC3B89" w14:textId="136DE24F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22B82E27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3B131A53" w14:textId="7F48DF75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Oxytricha granulifer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7141D2D6" w14:textId="798FB6AE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3864D090" w14:textId="19602414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20F4347E" w14:textId="318FB671" w:rsidR="6A9C3E8D" w:rsidRPr="00A77274" w:rsidRDefault="00F96D98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09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4E77F790" w14:textId="1854D847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7701B61F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237E1776" w14:textId="1262BA0F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Parakahliell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macrostoma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2F4624E5" w14:textId="37B4B81A" w:rsidR="6A9C3E8D" w:rsidRPr="00A77274" w:rsidRDefault="687FE624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25D93FAB" w14:textId="09F9DA70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4AEC387D" w14:textId="2B918546" w:rsidR="6A9C3E8D" w:rsidRPr="00A77274" w:rsidRDefault="000A00C6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0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591B7DBD" w14:textId="4D5D976F" w:rsidR="6A9C3E8D" w:rsidRPr="00A77274" w:rsidRDefault="047ADE56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76C5E177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49161D96" w14:textId="4534B60A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Paraurostyl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weissei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22CA965F" w14:textId="079E0F9A" w:rsidR="6A9C3E8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5374BE52" w14:textId="447BE3F4" w:rsidR="6A9C3E8D" w:rsidRPr="00A77274" w:rsidRDefault="00BF5B0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3.</w:t>
            </w:r>
            <w:r w:rsidR="00192768" w:rsidRPr="00A77274">
              <w:rPr>
                <w:rFonts w:ascii="Times New Roman" w:eastAsia="Times New Roman" w:hAnsi="Times New Roman" w:cs="Times New Roman"/>
              </w:rPr>
              <w:t>49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1927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22.74</w:t>
            </w:r>
            <w:r w:rsidR="00192768" w:rsidRPr="00A77274">
              <w:rPr>
                <w:rFonts w:ascii="Times New Roman" w:eastAsia="Times New Roman" w:hAnsi="Times New Roman" w:cs="Times New Roman"/>
              </w:rPr>
              <w:t>│</w:t>
            </w:r>
            <w:r w:rsidR="00703B55" w:rsidRPr="00A77274">
              <w:rPr>
                <w:rFonts w:ascii="Times New Roman" w:eastAsia="Times New Roman" w:hAnsi="Times New Roman" w:cs="Times New Roman"/>
              </w:rPr>
              <w:t>42.86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3C8C0FA6" w14:textId="67F35CA6" w:rsidR="6A9C3E8D" w:rsidRPr="00A77274" w:rsidRDefault="69AB48B2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E375AF" w:rsidRPr="00A77274">
              <w:rPr>
                <w:rFonts w:ascii="Times New Roman" w:eastAsia="Times New Roman" w:hAnsi="Times New Roman" w:cs="Times New Roman"/>
              </w:rPr>
              <w:t>04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4A5073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  <w:r w:rsidR="004A5073" w:rsidRPr="00A77274">
              <w:rPr>
                <w:rFonts w:ascii="Times New Roman" w:eastAsia="Times New Roman" w:hAnsi="Times New Roman" w:cs="Times New Roman"/>
              </w:rPr>
              <w:t>│28.57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7924FD9F" w14:textId="24B90890" w:rsidR="6A9C3E8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</w:tr>
      <w:tr w:rsidR="00A77274" w:rsidRPr="00A77274" w14:paraId="74C481EA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6C734B97" w14:textId="7F9DCBF5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Pseudogastrostyl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flav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1B75B24D" w14:textId="2F45DE29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5D4F0EC8" w14:textId="040AE9F0" w:rsidR="6A9C3E8D" w:rsidRPr="00A77274" w:rsidRDefault="301047F3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406885" w:rsidRPr="00A77274">
              <w:rPr>
                <w:rFonts w:ascii="Times New Roman" w:eastAsia="Times New Roman" w:hAnsi="Times New Roman" w:cs="Times New Roman"/>
              </w:rPr>
              <w:t>72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0938CF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  <w:r w:rsidR="000938CF" w:rsidRPr="00A77274">
              <w:rPr>
                <w:rFonts w:ascii="Times New Roman" w:eastAsia="Times New Roman" w:hAnsi="Times New Roman" w:cs="Times New Roman"/>
              </w:rPr>
              <w:t>│28.57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461D3A00" w14:textId="2668A303" w:rsidR="6A9C3E8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258461ED" w14:textId="64AA9C4A" w:rsidR="6A9C3E8D" w:rsidRPr="00A77274" w:rsidRDefault="1B991175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77995914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3968F1D7" w14:textId="17601089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Pseudourostyl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nov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11CF4FD5" w14:textId="45CB8842" w:rsidR="6A9C3E8D" w:rsidRPr="00A77274" w:rsidRDefault="00685444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22.03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4F5D85E3" w14:textId="6C867F8D" w:rsidR="6A9C3E8D" w:rsidRPr="00A77274" w:rsidRDefault="0AE950B2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6D60634A" w14:textId="132F90DD" w:rsidR="6A9C3E8D" w:rsidRPr="00A77274" w:rsidRDefault="0AE950B2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20542A58" w14:textId="4E2543E9" w:rsidR="6A9C3E8D" w:rsidRPr="00A77274" w:rsidRDefault="0AE950B2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74335288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04E77F9E" w14:textId="52959DF1" w:rsidR="0BF88DFD" w:rsidRPr="00A77274" w:rsidRDefault="0BF88DFD" w:rsidP="0BF88DF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Strombidinopsis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batos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26864155" w14:textId="174274F2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65E52948" w14:textId="6B8D2CFF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55A1A1EE" w14:textId="5B92CA82" w:rsidR="0BF88DFD" w:rsidRPr="00A77274" w:rsidRDefault="58CA0A74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1A3BCA" w:rsidRPr="00A77274">
              <w:rPr>
                <w:rFonts w:ascii="Times New Roman" w:eastAsia="Times New Roman" w:hAnsi="Times New Roman" w:cs="Times New Roman"/>
              </w:rPr>
              <w:t>08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1A3BCA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  <w:r w:rsidR="001A3BCA" w:rsidRPr="00A77274">
              <w:rPr>
                <w:rFonts w:ascii="Times New Roman" w:eastAsia="Times New Roman" w:hAnsi="Times New Roman" w:cs="Times New Roman"/>
              </w:rPr>
              <w:t>│</w:t>
            </w:r>
            <w:r w:rsidR="003F46E5" w:rsidRPr="00A77274">
              <w:rPr>
                <w:rFonts w:ascii="Times New Roman" w:eastAsia="Times New Roman" w:hAnsi="Times New Roman" w:cs="Times New Roman"/>
              </w:rPr>
              <w:t>57.14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0EA613C0" w14:textId="22041E9C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1E83A743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08324576" w14:textId="6A21CB66" w:rsidR="0BF88DFD" w:rsidRPr="00A77274" w:rsidRDefault="0BF88DFD" w:rsidP="0BF88DF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Stylonychia lemnae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5E44940D" w14:textId="131716C6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48830015" w14:textId="77D16412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19EC8E88" w14:textId="779CCFEE" w:rsidR="0BF88DF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1D39C358" w14:textId="414FB080" w:rsidR="0BF88DFD" w:rsidRPr="00A77274" w:rsidRDefault="0B79EC9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F8746C" w:rsidRPr="00A77274">
              <w:rPr>
                <w:rFonts w:ascii="Times New Roman" w:eastAsia="Times New Roman" w:hAnsi="Times New Roman" w:cs="Times New Roman"/>
              </w:rPr>
              <w:t>93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7F445B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  <w:r w:rsidR="007F445B" w:rsidRPr="00A77274">
              <w:rPr>
                <w:rFonts w:ascii="Times New Roman" w:eastAsia="Times New Roman" w:hAnsi="Times New Roman" w:cs="Times New Roman"/>
              </w:rPr>
              <w:t>│</w:t>
            </w:r>
            <w:r w:rsidR="004B2A77" w:rsidRPr="00A77274">
              <w:rPr>
                <w:rFonts w:ascii="Times New Roman" w:eastAsia="Times New Roman" w:hAnsi="Times New Roman" w:cs="Times New Roman"/>
              </w:rPr>
              <w:t>28.57</w:t>
            </w:r>
          </w:p>
        </w:tc>
      </w:tr>
      <w:tr w:rsidR="00A77274" w:rsidRPr="00A77274" w14:paraId="17854346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6614DF4" w14:textId="04F25F18" w:rsidR="0BF88DFD" w:rsidRPr="00A77274" w:rsidRDefault="0BF88DFD" w:rsidP="0BF88DF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Stylonychi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mytilus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66BB9D0E" w14:textId="0A3F7BE1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201284DD" w14:textId="4080108C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0EE318C1" w14:textId="2065D633" w:rsidR="0BF88DFD" w:rsidRPr="00A77274" w:rsidRDefault="00F50166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1.18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4F222F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5.13</w:t>
            </w:r>
            <w:r w:rsidR="004F222F" w:rsidRPr="00A77274">
              <w:rPr>
                <w:rFonts w:ascii="Times New Roman" w:eastAsia="Times New Roman" w:hAnsi="Times New Roman" w:cs="Times New Roman"/>
              </w:rPr>
              <w:t>│57.14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61210EF8" w14:textId="0C07B257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2E7D5B4D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79209381" w14:textId="6BC48BB8" w:rsidR="0BF88DFD" w:rsidRPr="00A77274" w:rsidRDefault="0BF88DFD" w:rsidP="0BF88DF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Stylonychia pustulat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076FDE6D" w14:textId="1E51612A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3E370CD3" w14:textId="33094C85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24E09C75" w14:textId="3F68768E" w:rsidR="0BF88DFD" w:rsidRPr="00A77274" w:rsidRDefault="003059EF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86.81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118E8EF3" w14:textId="06C95001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59867E37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7E1FEB8C" w14:textId="050EBEDB" w:rsidR="0BF88DFD" w:rsidRPr="00A77274" w:rsidRDefault="0BF88DFD" w:rsidP="0BF88DF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Stylonychia vorax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5AB422F7" w14:textId="7AA72B13" w:rsidR="0BF88DFD" w:rsidRPr="00A77274" w:rsidRDefault="1BB21907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38DF3DCE" w14:textId="7638F08C" w:rsidR="0BF88DFD" w:rsidRPr="00A77274" w:rsidRDefault="003F5FBC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8.03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15A1560E" w14:textId="50EB4394" w:rsidR="0BF88DF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2CD4B2A4" w14:textId="4DC2F278" w:rsidR="0BF88DFD" w:rsidRPr="00A77274" w:rsidRDefault="34743B3B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77274" w:rsidRPr="00A77274" w14:paraId="141FBA7D" w14:textId="77777777" w:rsidTr="00B748A9">
        <w:trPr>
          <w:trHeight w:val="300"/>
        </w:trPr>
        <w:tc>
          <w:tcPr>
            <w:tcW w:w="348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3B44B98" w14:textId="39164F14" w:rsidR="0BF88DFD" w:rsidRPr="00A77274" w:rsidRDefault="0BF88DFD" w:rsidP="0BF88DF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Tachysom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pellionellum</w:t>
            </w:r>
            <w:proofErr w:type="spellEnd"/>
          </w:p>
        </w:tc>
        <w:tc>
          <w:tcPr>
            <w:tcW w:w="231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EA4554E" w14:textId="7AC073B0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529E4C8" w14:textId="6C51A4C8" w:rsidR="0BF88DFD" w:rsidRPr="00A77274" w:rsidRDefault="72CCD020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0F17C0" w:rsidRPr="00A77274">
              <w:rPr>
                <w:rFonts w:ascii="Times New Roman" w:eastAsia="Times New Roman" w:hAnsi="Times New Roman" w:cs="Times New Roman"/>
              </w:rPr>
              <w:t>2</w:t>
            </w:r>
            <w:r w:rsidRPr="00A77274">
              <w:rPr>
                <w:rFonts w:ascii="Times New Roman" w:eastAsia="Times New Roman" w:hAnsi="Times New Roman" w:cs="Times New Roman"/>
              </w:rPr>
              <w:t>6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0F17C0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F17C0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9424BB2" w14:textId="08B3920B" w:rsidR="0BF88DFD" w:rsidRPr="00A77274" w:rsidRDefault="72CCD020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</w:t>
            </w:r>
            <w:r w:rsidR="00DD7F6D" w:rsidRPr="00A77274">
              <w:rPr>
                <w:rFonts w:ascii="Times New Roman" w:eastAsia="Times New Roman" w:hAnsi="Times New Roman" w:cs="Times New Roman"/>
              </w:rPr>
              <w:t>21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0DD7F6D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D7F6D" w:rsidRPr="00A77274">
              <w:rPr>
                <w:rFonts w:ascii="Times New Roman" w:eastAsia="Times New Roman" w:hAnsi="Times New Roman" w:cs="Times New Roman"/>
              </w:rPr>
              <w:t>│14.29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AC64A57" w14:textId="442329D6" w:rsidR="0BF88DFD" w:rsidRPr="00A77274" w:rsidRDefault="006E0E38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719BA0F8" w14:textId="77777777" w:rsidTr="00B748A9">
        <w:trPr>
          <w:trHeight w:val="300"/>
        </w:trPr>
        <w:tc>
          <w:tcPr>
            <w:tcW w:w="129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955FB41" w14:textId="03C5FC40" w:rsidR="6A9C3E8D" w:rsidRPr="00A77274" w:rsidRDefault="6A9C3E8D" w:rsidP="00697B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Rumen</w:t>
            </w:r>
            <w:r w:rsidRPr="00A77274">
              <w:rPr>
                <w:rFonts w:ascii="Times New Roman" w:eastAsia="Times New Roman" w:hAnsi="Times New Roman" w:cs="Times New Roman"/>
              </w:rPr>
              <w:t xml:space="preserve"> </w:t>
            </w: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ciliates</w:t>
            </w:r>
          </w:p>
        </w:tc>
      </w:tr>
      <w:tr w:rsidR="00A77274" w:rsidRPr="00A77274" w14:paraId="69B59CB7" w14:textId="77777777" w:rsidTr="00B748A9">
        <w:trPr>
          <w:trHeight w:val="300"/>
        </w:trPr>
        <w:tc>
          <w:tcPr>
            <w:tcW w:w="12995" w:type="dxa"/>
            <w:gridSpan w:val="5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C2107A5" w14:textId="204752C1" w:rsidR="6A9C3E8D" w:rsidRPr="00A77274" w:rsidRDefault="6A9C3E8D" w:rsidP="00697B27">
            <w:pPr>
              <w:rPr>
                <w:rFonts w:ascii="Times New Roman" w:eastAsia="Times New Roman" w:hAnsi="Times New Roman" w:cs="Times New Roman"/>
              </w:rPr>
            </w:pPr>
            <w:r w:rsidRPr="00697B27">
              <w:rPr>
                <w:rFonts w:ascii="Times New Roman" w:eastAsia="Times New Roman" w:hAnsi="Times New Roman" w:cs="Times New Roman"/>
                <w:b/>
                <w:bCs/>
              </w:rPr>
              <w:t>Litostomatea</w:t>
            </w:r>
          </w:p>
        </w:tc>
      </w:tr>
      <w:tr w:rsidR="00A77274" w:rsidRPr="00A77274" w14:paraId="300D0A50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7603E1FA" w14:textId="40A3128E" w:rsidR="6A9C3E8D" w:rsidRPr="00A77274" w:rsidRDefault="00F113B7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Dasytricha ruminantium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3B12A469" w14:textId="735DBF9D" w:rsidR="6A9C3E8D" w:rsidRPr="00A77274" w:rsidRDefault="00F113B7" w:rsidP="4DD401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DD401E5">
              <w:rPr>
                <w:rFonts w:ascii="Times New Roman" w:eastAsia="Times New Roman" w:hAnsi="Times New Roman" w:cs="Times New Roman"/>
              </w:rPr>
              <w:t>2.29</w:t>
            </w:r>
            <w:r w:rsidR="002E6271" w:rsidRPr="4DD401E5">
              <w:rPr>
                <w:rFonts w:ascii="Times New Roman" w:eastAsia="Times New Roman" w:hAnsi="Times New Roman" w:cs="Times New Roman"/>
              </w:rPr>
              <w:t>±</w:t>
            </w:r>
            <w:r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  <w:r w:rsidRPr="4DD401E5">
              <w:rPr>
                <w:rFonts w:ascii="Times New Roman" w:eastAsia="Times New Roman" w:hAnsi="Times New Roman" w:cs="Times New Roman"/>
              </w:rPr>
              <w:t>│42.86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0C126B78" w14:textId="4B28A637" w:rsidR="6A9C3E8D" w:rsidRPr="00A77274" w:rsidRDefault="00F113B7" w:rsidP="4DD401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DD401E5">
              <w:rPr>
                <w:rFonts w:ascii="Times New Roman" w:eastAsia="Times New Roman" w:hAnsi="Times New Roman" w:cs="Times New Roman"/>
              </w:rPr>
              <w:t>3.93</w:t>
            </w:r>
            <w:r w:rsidR="002E6271" w:rsidRPr="4DD401E5">
              <w:rPr>
                <w:rFonts w:ascii="Times New Roman" w:eastAsia="Times New Roman" w:hAnsi="Times New Roman" w:cs="Times New Roman"/>
              </w:rPr>
              <w:t>±</w:t>
            </w:r>
            <w:r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3.94</w:t>
            </w:r>
            <w:r w:rsidR="00457268"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Pr="4DD401E5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47CDB9CB" w14:textId="35236A4D" w:rsidR="6A9C3E8D" w:rsidRPr="00A77274" w:rsidRDefault="00F113B7" w:rsidP="0010181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4DD401E5">
              <w:rPr>
                <w:rFonts w:ascii="Times New Roman" w:eastAsia="Times New Roman" w:hAnsi="Times New Roman" w:cs="Times New Roman"/>
              </w:rPr>
              <w:t>2</w:t>
            </w:r>
            <w:r w:rsidR="002E6271" w:rsidRPr="4DD401E5">
              <w:rPr>
                <w:rFonts w:ascii="Times New Roman" w:eastAsia="Times New Roman" w:hAnsi="Times New Roman" w:cs="Times New Roman"/>
              </w:rPr>
              <w:t>±</w:t>
            </w:r>
            <w:r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  <w:r w:rsidR="00457268"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Pr="4DD401E5">
              <w:rPr>
                <w:rFonts w:ascii="Times New Roman" w:eastAsia="Times New Roman" w:hAnsi="Times New Roman" w:cs="Times New Roman"/>
              </w:rPr>
              <w:t>62.5</w:t>
            </w:r>
            <w:r w:rsidR="0B3EFA19" w:rsidRPr="4DD401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36390323" w14:textId="6C370A11" w:rsidR="6A9C3E8D" w:rsidRPr="00A77274" w:rsidRDefault="00F113B7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8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Pr="00A77274">
              <w:rPr>
                <w:rFonts w:ascii="Times New Roman" w:eastAsia="Times New Roman" w:hAnsi="Times New Roman" w:cs="Times New Roman"/>
              </w:rPr>
              <w:t>57.14</w:t>
            </w:r>
          </w:p>
        </w:tc>
      </w:tr>
      <w:tr w:rsidR="00A77274" w:rsidRPr="00A77274" w14:paraId="19A811B9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50FADF19" w14:textId="36AC97D7" w:rsidR="00F113B7" w:rsidRPr="00A77274" w:rsidRDefault="004C7B5F" w:rsidP="00F113B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Diplodnium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flabellum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434DB52C" w14:textId="61A5C001" w:rsidR="00F113B7" w:rsidRPr="00A77274" w:rsidRDefault="00826BE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172C32D4" w14:textId="1408DD2C" w:rsidR="00F113B7" w:rsidRPr="00A77274" w:rsidDel="2E54F003" w:rsidRDefault="00054A4A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15A69A54" w14:textId="3319A013" w:rsidR="00F113B7" w:rsidRPr="00A77274" w:rsidDel="2E54F003" w:rsidRDefault="00054A4A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337B3B8B" w14:textId="492B8A26" w:rsidR="00F113B7" w:rsidRPr="00A77274" w:rsidRDefault="00F960D0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17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Pr="00A77274">
              <w:rPr>
                <w:rFonts w:ascii="Times New Roman" w:eastAsia="Times New Roman" w:hAnsi="Times New Roman" w:cs="Times New Roman"/>
              </w:rPr>
              <w:t>14.29</w:t>
            </w:r>
          </w:p>
        </w:tc>
      </w:tr>
      <w:tr w:rsidR="00A77274" w:rsidRPr="00A77274" w14:paraId="58642FCF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D74F92C" w14:textId="14071805" w:rsidR="00B76E75" w:rsidRPr="00A77274" w:rsidRDefault="00B76E75" w:rsidP="00B76E7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Enoploplastron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triloricatum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2B87E0E8" w14:textId="791ED07E" w:rsidR="00B76E75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16CBE88B" w14:textId="518AA739" w:rsidR="00B76E75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DD401E5">
              <w:rPr>
                <w:rFonts w:ascii="Times New Roman" w:eastAsia="Times New Roman" w:hAnsi="Times New Roman" w:cs="Times New Roman"/>
              </w:rPr>
              <w:t>22.58</w:t>
            </w:r>
            <w:r w:rsidR="002E6271"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4DD401E5">
              <w:rPr>
                <w:rFonts w:ascii="Times New Roman" w:eastAsia="Times New Roman" w:hAnsi="Times New Roman" w:cs="Times New Roman"/>
              </w:rPr>
              <w:t>17.49│87.5</w:t>
            </w:r>
            <w:r w:rsidR="4321CADA" w:rsidRPr="4DD401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27A4E22E" w14:textId="2E315894" w:rsidR="00B76E75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7B85D5B3" w14:textId="689BC015" w:rsidR="00B76E75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0D82961B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45C7F36" w14:textId="381F556A" w:rsidR="00B76E75" w:rsidRPr="00A77274" w:rsidRDefault="00B76E75" w:rsidP="00B76E7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Entodinium bursa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3B88FE81" w14:textId="270798AF" w:rsidR="00B76E75" w:rsidRPr="00A77274" w:rsidRDefault="00826BE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11986412" w14:textId="61FE4808" w:rsidR="00B76E75" w:rsidRPr="00A77274" w:rsidDel="2E54F003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2.52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  <w:r w:rsidRPr="00A77274">
              <w:rPr>
                <w:rFonts w:ascii="Times New Roman" w:eastAsia="Times New Roman" w:hAnsi="Times New Roman" w:cs="Times New Roman"/>
              </w:rPr>
              <w:t>│100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1E43CBC6" w14:textId="3D92DBC3" w:rsidR="00B76E75" w:rsidRPr="00A77274" w:rsidDel="2E54F003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6.69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6.48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Pr="00A7727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29ED3E7A" w14:textId="6BF602B2" w:rsidR="00B76E75" w:rsidRPr="00A77274" w:rsidRDefault="00826BE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</w:tr>
      <w:tr w:rsidR="00A77274" w:rsidRPr="00A77274" w14:paraId="16D1C48C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3058B252" w14:textId="3A04FA04" w:rsidR="00B76E75" w:rsidRPr="00A77274" w:rsidRDefault="00B76E75" w:rsidP="00B76E7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Entodinium caudatum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55BDBDAB" w14:textId="296F5A2C" w:rsidR="00B76E75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3.53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  <w:r w:rsidRPr="00A77274">
              <w:rPr>
                <w:rFonts w:ascii="Times New Roman" w:eastAsia="Times New Roman" w:hAnsi="Times New Roman" w:cs="Times New Roman"/>
              </w:rPr>
              <w:t>│100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6B2226B4" w14:textId="724F29AA" w:rsidR="00B76E75" w:rsidRPr="00A77274" w:rsidDel="2E54F003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99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  <w:r w:rsidRPr="00A77274">
              <w:rPr>
                <w:rFonts w:ascii="Times New Roman" w:eastAsia="Times New Roman" w:hAnsi="Times New Roman" w:cs="Times New Roman"/>
              </w:rPr>
              <w:t>│100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1833C293" w14:textId="62577387" w:rsidR="00B76E75" w:rsidRPr="00A77274" w:rsidDel="2E54F003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2.65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Pr="00A7727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14BC4C8F" w14:textId="731A1A81" w:rsidR="00B76E75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4.04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Pr="00A77274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A77274" w:rsidRPr="00A77274" w14:paraId="6C0C8CA0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2D5E9BC9" w14:textId="38793497" w:rsidR="00B76E75" w:rsidRPr="00A77274" w:rsidRDefault="00B76E75" w:rsidP="00B76E7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Entodinium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longinucleatum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218B2D56" w14:textId="5692DAB6" w:rsidR="00B76E75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6.64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0.54</w:t>
            </w:r>
            <w:r w:rsidRPr="00A77274">
              <w:rPr>
                <w:rFonts w:ascii="Times New Roman" w:eastAsia="Times New Roman" w:hAnsi="Times New Roman" w:cs="Times New Roman"/>
              </w:rPr>
              <w:t>│100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7357025F" w14:textId="76AC8089" w:rsidR="00B76E75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2.24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3.45</w:t>
            </w:r>
            <w:r w:rsidRPr="00A77274">
              <w:rPr>
                <w:rFonts w:ascii="Times New Roman" w:eastAsia="Times New Roman" w:hAnsi="Times New Roman" w:cs="Times New Roman"/>
              </w:rPr>
              <w:t>│100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6C02F750" w14:textId="49E96DDB" w:rsidR="00B76E75" w:rsidRPr="00A77274" w:rsidDel="1622DE19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3.48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</w:rPr>
              <w:t>5.20</w:t>
            </w:r>
            <w:r w:rsidR="00457268" w:rsidRPr="00A77274">
              <w:rPr>
                <w:rFonts w:ascii="Times New Roman" w:eastAsia="Times New Roman" w:hAnsi="Times New Roman" w:cs="Times New Roman"/>
              </w:rPr>
              <w:t>│</w:t>
            </w:r>
            <w:r w:rsidRPr="00A77274"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48D69B31" w14:textId="72A3F0EC" w:rsidR="00B76E75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3.6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4.54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Pr="00A77274">
              <w:rPr>
                <w:rFonts w:ascii="Times New Roman" w:eastAsia="Times New Roman" w:hAnsi="Times New Roman" w:cs="Times New Roman"/>
              </w:rPr>
              <w:t>85.71</w:t>
            </w:r>
          </w:p>
        </w:tc>
      </w:tr>
      <w:tr w:rsidR="00A77274" w:rsidRPr="00A77274" w14:paraId="00188D67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5BC03855" w14:textId="6779655A" w:rsidR="00B76E75" w:rsidRPr="00A77274" w:rsidRDefault="00B76E75" w:rsidP="00B76E7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Epidinium caudatum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783DFA07" w14:textId="69647557" w:rsidR="00B76E75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40.75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7.14</w:t>
            </w:r>
            <w:r w:rsidRPr="00A77274">
              <w:rPr>
                <w:rFonts w:ascii="Times New Roman" w:eastAsia="Times New Roman" w:hAnsi="Times New Roman" w:cs="Times New Roman"/>
              </w:rPr>
              <w:t>│28.57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7CADE6FC" w14:textId="3D0EEC6A" w:rsidR="00B76E75" w:rsidRPr="00A77274" w:rsidDel="2E54F003" w:rsidRDefault="00826BE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368348E9" w14:textId="406BAB41" w:rsidR="00B76E75" w:rsidRPr="00A77274" w:rsidDel="2E54F003" w:rsidRDefault="00826BE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6590D3C1" w14:textId="6A0B0759" w:rsidR="00B76E75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0.08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8.75</w:t>
            </w:r>
            <w:r w:rsidRPr="00A77274">
              <w:rPr>
                <w:rFonts w:ascii="Times New Roman" w:eastAsia="Times New Roman" w:hAnsi="Times New Roman" w:cs="Times New Roman"/>
              </w:rPr>
              <w:t>│42.86</w:t>
            </w:r>
          </w:p>
        </w:tc>
      </w:tr>
      <w:tr w:rsidR="00A77274" w:rsidRPr="00A77274" w14:paraId="2759F1FE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0EFCEFEC" w14:textId="691EEC4C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Isotricha intestinalis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692AC794" w14:textId="07D79674" w:rsidR="6A9C3E8D" w:rsidRPr="00A77274" w:rsidRDefault="00B76E7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DD401E5">
              <w:rPr>
                <w:rFonts w:ascii="Times New Roman" w:eastAsia="Times New Roman" w:hAnsi="Times New Roman" w:cs="Times New Roman"/>
              </w:rPr>
              <w:t>8.96</w:t>
            </w:r>
            <w:r w:rsidR="002E6271" w:rsidRPr="4DD401E5">
              <w:rPr>
                <w:rFonts w:ascii="Times New Roman" w:eastAsia="Times New Roman" w:hAnsi="Times New Roman" w:cs="Times New Roman"/>
              </w:rPr>
              <w:t>±</w:t>
            </w:r>
            <w:r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10.68</w:t>
            </w:r>
            <w:r w:rsidRPr="4DD401E5">
              <w:rPr>
                <w:rFonts w:ascii="Times New Roman" w:eastAsia="Times New Roman" w:hAnsi="Times New Roman" w:cs="Times New Roman"/>
              </w:rPr>
              <w:t>│10</w:t>
            </w:r>
            <w:r w:rsidR="3EB4F265" w:rsidRPr="4DD401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41BE8CCB" w14:textId="70998631" w:rsidR="6A9C3E8D" w:rsidRPr="00A77274" w:rsidRDefault="4B294366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34.50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2DCFF03C" w:rsidRPr="00A77274">
              <w:rPr>
                <w:rFonts w:ascii="Times New Roman" w:eastAsia="Times New Roman" w:hAnsi="Times New Roman" w:cs="Times New Roman"/>
              </w:rPr>
              <w:t>30.09</w:t>
            </w:r>
            <w:r w:rsidR="16D929DF" w:rsidRPr="00A77274">
              <w:rPr>
                <w:rFonts w:ascii="Times New Roman" w:eastAsia="Times New Roman" w:hAnsi="Times New Roman" w:cs="Times New Roman"/>
              </w:rPr>
              <w:t>│100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609A5A2F" w14:textId="7570E729" w:rsidR="6A9C3E8D" w:rsidRPr="00A77274" w:rsidRDefault="00826BE7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69CAC84A" w14:textId="4425D240" w:rsidR="6A9C3E8D" w:rsidRPr="00A77274" w:rsidRDefault="00B76E75" w:rsidP="001018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22.42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30.75</w:t>
            </w:r>
            <w:r w:rsidRPr="00A77274">
              <w:rPr>
                <w:rFonts w:ascii="Times New Roman" w:eastAsia="Times New Roman" w:hAnsi="Times New Roman" w:cs="Times New Roman"/>
              </w:rPr>
              <w:t>│100</w:t>
            </w:r>
          </w:p>
        </w:tc>
      </w:tr>
      <w:tr w:rsidR="00A77274" w:rsidRPr="00A77274" w14:paraId="350D62A7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D6B43F4" w14:textId="6CCC5C07" w:rsidR="00D17CA6" w:rsidRPr="00A77274" w:rsidRDefault="00D17CA6" w:rsidP="00D17CA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Isotrich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paraprostoma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371AAE4D" w14:textId="195A170F" w:rsidR="00D17CA6" w:rsidRPr="00A77274" w:rsidRDefault="00D17CA6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96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 w:rsidRPr="00A77274">
              <w:rPr>
                <w:rFonts w:ascii="Times New Roman" w:eastAsia="Times New Roman" w:hAnsi="Times New Roman" w:cs="Times New Roman"/>
              </w:rPr>
              <w:t>│85.71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159D7E77" w14:textId="176E01FE" w:rsidR="00D17CA6" w:rsidRPr="00A77274" w:rsidRDefault="00D17CA6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2.06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 w:rsidRPr="00A77274">
              <w:rPr>
                <w:rFonts w:ascii="Times New Roman" w:eastAsia="Times New Roman" w:hAnsi="Times New Roman" w:cs="Times New Roman"/>
              </w:rPr>
              <w:t>│100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56096170" w14:textId="2E5507A1" w:rsidR="00D17CA6" w:rsidRPr="00A77274" w:rsidRDefault="00826BE7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40EBE718" w14:textId="79FFB0D2" w:rsidR="00D17CA6" w:rsidRPr="00A77274" w:rsidRDefault="00D17CA6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0.81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  <w:r w:rsidRPr="00A77274">
              <w:rPr>
                <w:rFonts w:ascii="Times New Roman" w:eastAsia="Times New Roman" w:hAnsi="Times New Roman" w:cs="Times New Roman"/>
              </w:rPr>
              <w:t>│85.71</w:t>
            </w:r>
          </w:p>
        </w:tc>
      </w:tr>
      <w:tr w:rsidR="00A77274" w:rsidRPr="00A77274" w14:paraId="26A49C64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0513D0F7" w14:textId="6044A93A" w:rsidR="6A9C3E8D" w:rsidRPr="00A77274" w:rsidRDefault="6A9C3E8D" w:rsidP="6A9C3E8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Isotricha</w:t>
            </w:r>
            <w:proofErr w:type="spellEnd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prostoma</w:t>
            </w:r>
            <w:proofErr w:type="spellEnd"/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1FA70C1E" w14:textId="65353B88" w:rsidR="6A9C3E8D" w:rsidRPr="00A77274" w:rsidRDefault="00D17CA6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03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 w:rsidR="00CD33AA" w:rsidRPr="00A77274">
              <w:rPr>
                <w:rFonts w:ascii="Times New Roman" w:eastAsia="Times New Roman" w:hAnsi="Times New Roman" w:cs="Times New Roman"/>
              </w:rPr>
              <w:t>│85.71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66894659" w14:textId="2FFCA543" w:rsidR="6A9C3E8D" w:rsidRPr="00A77274" w:rsidRDefault="5661C155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2</w:t>
            </w:r>
            <w:r w:rsidR="473EDEFD" w:rsidRPr="00A77274">
              <w:rPr>
                <w:rFonts w:ascii="Times New Roman" w:eastAsia="Times New Roman" w:hAnsi="Times New Roman" w:cs="Times New Roman"/>
              </w:rPr>
              <w:t>.</w:t>
            </w:r>
            <w:r w:rsidR="75C13F72" w:rsidRPr="00A77274">
              <w:rPr>
                <w:rFonts w:ascii="Times New Roman" w:eastAsia="Times New Roman" w:hAnsi="Times New Roman" w:cs="Times New Roman"/>
              </w:rPr>
              <w:t>75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3782393C" w:rsidRPr="00A77274">
              <w:rPr>
                <w:rFonts w:ascii="Times New Roman" w:eastAsia="Times New Roman" w:hAnsi="Times New Roman" w:cs="Times New Roman"/>
              </w:rPr>
              <w:t>2.59│100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028EF722" w14:textId="4366EE25" w:rsidR="6A9C3E8D" w:rsidRPr="00A77274" w:rsidRDefault="34888A5E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</w:t>
            </w:r>
            <w:r w:rsidR="473EDEFD" w:rsidRPr="00A77274">
              <w:rPr>
                <w:rFonts w:ascii="Times New Roman" w:eastAsia="Times New Roman" w:hAnsi="Times New Roman" w:cs="Times New Roman"/>
              </w:rPr>
              <w:t>.</w:t>
            </w:r>
            <w:r w:rsidR="3106075B" w:rsidRPr="00A77274">
              <w:rPr>
                <w:rFonts w:ascii="Times New Roman" w:eastAsia="Times New Roman" w:hAnsi="Times New Roman" w:cs="Times New Roman"/>
              </w:rPr>
              <w:t>01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="03B747BF" w:rsidRPr="00A77274">
              <w:rPr>
                <w:rFonts w:ascii="Times New Roman" w:eastAsia="Times New Roman" w:hAnsi="Times New Roman" w:cs="Times New Roman"/>
              </w:rPr>
              <w:t>0.77</w:t>
            </w:r>
            <w:r w:rsidR="00457268" w:rsidRPr="00A77274">
              <w:rPr>
                <w:rFonts w:ascii="Times New Roman" w:eastAsia="Times New Roman" w:hAnsi="Times New Roman" w:cs="Times New Roman"/>
              </w:rPr>
              <w:t>│</w:t>
            </w:r>
            <w:r w:rsidR="03B747BF" w:rsidRPr="00A7727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66604A27" w14:textId="612F64BE" w:rsidR="6A9C3E8D" w:rsidRPr="00A77274" w:rsidRDefault="00D17CA6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01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  <w:r w:rsidRPr="00A77274">
              <w:rPr>
                <w:rFonts w:ascii="Times New Roman" w:eastAsia="Times New Roman" w:hAnsi="Times New Roman" w:cs="Times New Roman"/>
              </w:rPr>
              <w:t>│85.71</w:t>
            </w:r>
          </w:p>
        </w:tc>
      </w:tr>
      <w:tr w:rsidR="00A77274" w:rsidRPr="00A77274" w14:paraId="0796E30D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524C4F54" w14:textId="018CD7AF" w:rsidR="6A9C3E8D" w:rsidRPr="00A77274" w:rsidRDefault="0095341D" w:rsidP="6A9C3E8D">
            <w:pPr>
              <w:rPr>
                <w:rFonts w:ascii="Times New Roman" w:eastAsia="Times New Roman" w:hAnsi="Times New Roman" w:cs="Times New Roman"/>
                <w:i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Ophryoscolex caudatus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32925991" w14:textId="133AFA57" w:rsidR="6A9C3E8D" w:rsidRPr="00A77274" w:rsidRDefault="0095341D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66FADDF4" w14:textId="5E885F16" w:rsidR="6A9C3E8D" w:rsidRPr="00A77274" w:rsidRDefault="0095341D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7FC7CA13" w14:textId="2867BE07" w:rsidR="6A9C3E8D" w:rsidRPr="00A77274" w:rsidRDefault="0095341D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08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  <w:r w:rsidR="00457268"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Pr="00A7727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3D438E46" w14:textId="398172DC" w:rsidR="6A9C3E8D" w:rsidRPr="00A77274" w:rsidRDefault="0095341D" w:rsidP="0010181B">
            <w:pPr>
              <w:jc w:val="center"/>
              <w:rPr>
                <w:rFonts w:ascii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A77274" w:rsidRPr="00A77274" w14:paraId="41B23D40" w14:textId="77777777" w:rsidTr="00B748A9">
        <w:trPr>
          <w:trHeight w:val="300"/>
        </w:trPr>
        <w:tc>
          <w:tcPr>
            <w:tcW w:w="3480" w:type="dxa"/>
            <w:tcMar>
              <w:left w:w="108" w:type="dxa"/>
              <w:right w:w="108" w:type="dxa"/>
            </w:tcMar>
          </w:tcPr>
          <w:p w14:paraId="17033E63" w14:textId="04898615" w:rsidR="0095341D" w:rsidRPr="00A77274" w:rsidRDefault="0095341D" w:rsidP="009534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77274">
              <w:rPr>
                <w:rFonts w:ascii="Times New Roman" w:eastAsia="Times New Roman" w:hAnsi="Times New Roman" w:cs="Times New Roman"/>
                <w:i/>
                <w:iCs/>
              </w:rPr>
              <w:t>Ostracodinium gracile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</w:tcPr>
          <w:p w14:paraId="727D1B80" w14:textId="16108A3D" w:rsidR="0095341D" w:rsidRPr="00A77274" w:rsidRDefault="0095341D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4.44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5.01</w:t>
            </w:r>
            <w:r w:rsidRPr="00A77274">
              <w:rPr>
                <w:rFonts w:ascii="Times New Roman" w:eastAsia="Times New Roman" w:hAnsi="Times New Roman" w:cs="Times New Roman"/>
              </w:rPr>
              <w:t>│100</w:t>
            </w:r>
          </w:p>
        </w:tc>
        <w:tc>
          <w:tcPr>
            <w:tcW w:w="2475" w:type="dxa"/>
            <w:tcMar>
              <w:left w:w="108" w:type="dxa"/>
              <w:right w:w="108" w:type="dxa"/>
            </w:tcMar>
          </w:tcPr>
          <w:p w14:paraId="4494FEE7" w14:textId="7DE463ED" w:rsidR="0095341D" w:rsidRPr="00A77274" w:rsidRDefault="0095341D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DD401E5">
              <w:rPr>
                <w:rFonts w:ascii="Times New Roman" w:eastAsia="Times New Roman" w:hAnsi="Times New Roman" w:cs="Times New Roman"/>
              </w:rPr>
              <w:t>0.98</w:t>
            </w:r>
            <w:r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±0.97</w:t>
            </w:r>
            <w:r w:rsidR="00457268"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│</w:t>
            </w:r>
            <w:r w:rsidRPr="4DD401E5">
              <w:rPr>
                <w:rFonts w:ascii="Times New Roman" w:eastAsia="Times New Roman" w:hAnsi="Times New Roman" w:cs="Times New Roman"/>
              </w:rPr>
              <w:t>87.5</w:t>
            </w:r>
            <w:r w:rsidR="5773F3F5" w:rsidRPr="4DD401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175" w:type="dxa"/>
            <w:tcMar>
              <w:left w:w="108" w:type="dxa"/>
              <w:right w:w="108" w:type="dxa"/>
            </w:tcMar>
          </w:tcPr>
          <w:p w14:paraId="2303B212" w14:textId="1A964C8D" w:rsidR="0095341D" w:rsidRPr="00A77274" w:rsidDel="44790AC2" w:rsidRDefault="0095341D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DD401E5">
              <w:rPr>
                <w:rFonts w:ascii="Times New Roman" w:eastAsia="Times New Roman" w:hAnsi="Times New Roman" w:cs="Times New Roman"/>
              </w:rPr>
              <w:t>1.98</w:t>
            </w:r>
            <w:r w:rsidR="002E6271" w:rsidRPr="4DD401E5">
              <w:rPr>
                <w:rFonts w:ascii="Times New Roman" w:eastAsia="Times New Roman" w:hAnsi="Times New Roman" w:cs="Times New Roman"/>
              </w:rPr>
              <w:t>±</w:t>
            </w:r>
            <w:r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  <w:r w:rsidRPr="4DD401E5">
              <w:rPr>
                <w:rFonts w:ascii="Times New Roman" w:eastAsia="Times New Roman" w:hAnsi="Times New Roman" w:cs="Times New Roman"/>
              </w:rPr>
              <w:t>│87.5</w:t>
            </w:r>
            <w:r w:rsidR="759BDC61" w:rsidRPr="4DD401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555" w:type="dxa"/>
            <w:tcMar>
              <w:left w:w="108" w:type="dxa"/>
              <w:right w:w="108" w:type="dxa"/>
            </w:tcMar>
          </w:tcPr>
          <w:p w14:paraId="5FD32152" w14:textId="7238C1FC" w:rsidR="0095341D" w:rsidRPr="00A77274" w:rsidRDefault="0095341D" w:rsidP="001018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7274">
              <w:rPr>
                <w:rFonts w:ascii="Times New Roman" w:eastAsia="Times New Roman" w:hAnsi="Times New Roman" w:cs="Times New Roman"/>
              </w:rPr>
              <w:t>1.34</w:t>
            </w:r>
            <w:r w:rsidR="002E6271" w:rsidRPr="00A77274">
              <w:rPr>
                <w:rFonts w:ascii="Times New Roman" w:eastAsia="Times New Roman" w:hAnsi="Times New Roman" w:cs="Times New Roman"/>
              </w:rPr>
              <w:t>±</w:t>
            </w:r>
            <w:r w:rsidRPr="00A77274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  <w:r w:rsidRPr="00A77274">
              <w:rPr>
                <w:rFonts w:ascii="Times New Roman" w:eastAsia="Times New Roman" w:hAnsi="Times New Roman" w:cs="Times New Roman"/>
              </w:rPr>
              <w:t>│100</w:t>
            </w:r>
          </w:p>
        </w:tc>
      </w:tr>
      <w:tr w:rsidR="4DD401E5" w14:paraId="0643CB47" w14:textId="77777777" w:rsidTr="00B748A9">
        <w:trPr>
          <w:trHeight w:val="345"/>
        </w:trPr>
        <w:tc>
          <w:tcPr>
            <w:tcW w:w="348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193E277" w14:textId="521B74F5" w:rsidR="125BE067" w:rsidRDefault="125BE067" w:rsidP="4DD401E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4DD401E5">
              <w:rPr>
                <w:rFonts w:ascii="Times New Roman" w:eastAsia="Times New Roman" w:hAnsi="Times New Roman" w:cs="Times New Roman"/>
                <w:i/>
                <w:iCs/>
              </w:rPr>
              <w:t>Polyplastron multivesiculatum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BAE270A" w14:textId="2FD7B9B8" w:rsidR="125BE067" w:rsidRDefault="125BE067" w:rsidP="4DD401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DD401E5">
              <w:rPr>
                <w:rFonts w:ascii="Times New Roman" w:eastAsia="Times New Roman" w:hAnsi="Times New Roman" w:cs="Times New Roman"/>
              </w:rPr>
              <w:t>21.94±</w:t>
            </w:r>
            <w:r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30.11</w:t>
            </w:r>
            <w:r w:rsidRPr="4DD401E5">
              <w:rPr>
                <w:rFonts w:ascii="Times New Roman" w:eastAsia="Times New Roman" w:hAnsi="Times New Roman" w:cs="Times New Roman"/>
              </w:rPr>
              <w:t>│85.71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A4C6C82" w14:textId="597B0A64" w:rsidR="125BE067" w:rsidRDefault="125BE067" w:rsidP="4DD401E5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4DD401E5">
              <w:rPr>
                <w:rFonts w:ascii="Times New Roman" w:eastAsia="Times New Roman" w:hAnsi="Times New Roman" w:cs="Times New Roman"/>
              </w:rPr>
              <w:t>12.08±18.73│87.5</w:t>
            </w:r>
            <w:r w:rsidR="6FA73CEE" w:rsidRPr="4DD401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B82BABE" w14:textId="516BF703" w:rsidR="125BE067" w:rsidRDefault="125BE067" w:rsidP="4DD401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DD401E5">
              <w:rPr>
                <w:rFonts w:ascii="Times New Roman" w:eastAsia="Times New Roman" w:hAnsi="Times New Roman" w:cs="Times New Roman"/>
              </w:rPr>
              <w:t>26.36±28.70│87.5</w:t>
            </w:r>
            <w:r w:rsidR="52163434" w:rsidRPr="4DD401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7580735" w14:textId="4EE53ED2" w:rsidR="125BE067" w:rsidRDefault="125BE067" w:rsidP="4DD401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4DD401E5">
              <w:rPr>
                <w:rFonts w:ascii="Times New Roman" w:eastAsia="Times New Roman" w:hAnsi="Times New Roman" w:cs="Times New Roman"/>
              </w:rPr>
              <w:t>17.53±</w:t>
            </w:r>
            <w:r w:rsidRPr="4DD401E5">
              <w:rPr>
                <w:rFonts w:ascii="Times New Roman" w:eastAsia="Times New Roman" w:hAnsi="Times New Roman" w:cs="Times New Roman"/>
                <w:sz w:val="24"/>
                <w:szCs w:val="24"/>
              </w:rPr>
              <w:t>23.26│</w:t>
            </w:r>
            <w:r w:rsidRPr="4DD401E5">
              <w:rPr>
                <w:rFonts w:ascii="Times New Roman" w:eastAsia="Times New Roman" w:hAnsi="Times New Roman" w:cs="Times New Roman"/>
              </w:rPr>
              <w:t>85.7</w:t>
            </w:r>
            <w:r w:rsidR="568F59E5" w:rsidRPr="4DD401E5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2269340D" w14:textId="77777777" w:rsidR="00A13D0E" w:rsidRDefault="00A13D0E" w:rsidP="001E4646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0B510AFE" w14:textId="7468B63A" w:rsidR="00312AF2" w:rsidRPr="0095056D" w:rsidRDefault="002B2C10" w:rsidP="001E4646">
      <w:pPr>
        <w:jc w:val="both"/>
        <w:rPr>
          <w:rFonts w:ascii="Times New Roman" w:hAnsi="Times New Roman" w:cs="Times New Roman"/>
        </w:rPr>
      </w:pPr>
      <w:r w:rsidRPr="0095056D">
        <w:rPr>
          <w:rFonts w:ascii="Times New Roman" w:hAnsi="Times New Roman" w:cs="Times New Roman"/>
        </w:rPr>
        <w:t xml:space="preserve">Note: </w:t>
      </w:r>
      <w:r w:rsidR="168137BF" w:rsidRPr="0095056D">
        <w:rPr>
          <w:rFonts w:ascii="Times New Roman" w:eastAsia="Times New Roman" w:hAnsi="Times New Roman" w:cs="Times New Roman"/>
        </w:rPr>
        <w:t>NA</w:t>
      </w:r>
      <w:r w:rsidR="00446CEB" w:rsidRPr="0095056D">
        <w:rPr>
          <w:rFonts w:ascii="Times New Roman" w:eastAsia="Times New Roman" w:hAnsi="Times New Roman" w:cs="Times New Roman"/>
        </w:rPr>
        <w:t xml:space="preserve">, </w:t>
      </w:r>
      <w:r w:rsidR="00AD6324" w:rsidRPr="0095056D">
        <w:rPr>
          <w:rFonts w:ascii="Times New Roman" w:eastAsia="Times New Roman" w:hAnsi="Times New Roman" w:cs="Times New Roman"/>
        </w:rPr>
        <w:t xml:space="preserve">no </w:t>
      </w:r>
      <w:r w:rsidR="0095056D" w:rsidRPr="0095056D">
        <w:rPr>
          <w:rFonts w:ascii="Times New Roman" w:eastAsia="Times New Roman" w:hAnsi="Times New Roman" w:cs="Times New Roman"/>
        </w:rPr>
        <w:t>sequ</w:t>
      </w:r>
      <w:r w:rsidR="00814B89">
        <w:rPr>
          <w:rFonts w:ascii="Times New Roman" w:eastAsia="Times New Roman" w:hAnsi="Times New Roman" w:cs="Times New Roman"/>
        </w:rPr>
        <w:t>e</w:t>
      </w:r>
      <w:r w:rsidR="0095056D" w:rsidRPr="0095056D">
        <w:rPr>
          <w:rFonts w:ascii="Times New Roman" w:eastAsia="Times New Roman" w:hAnsi="Times New Roman" w:cs="Times New Roman"/>
        </w:rPr>
        <w:t xml:space="preserve">nce </w:t>
      </w:r>
      <w:r w:rsidR="00814B89">
        <w:rPr>
          <w:rFonts w:ascii="Times New Roman" w:eastAsia="Times New Roman" w:hAnsi="Times New Roman" w:cs="Times New Roman"/>
        </w:rPr>
        <w:t xml:space="preserve">available in the </w:t>
      </w:r>
      <w:r w:rsidR="001E4646" w:rsidRPr="0095056D">
        <w:rPr>
          <w:rFonts w:ascii="Times New Roman" w:hAnsi="Times New Roman" w:cs="Times New Roman"/>
        </w:rPr>
        <w:t>SILVA</w:t>
      </w:r>
      <w:r w:rsidR="00A13D0E" w:rsidRPr="0095056D">
        <w:rPr>
          <w:rFonts w:ascii="Times New Roman" w:hAnsi="Times New Roman" w:cs="Times New Roman"/>
        </w:rPr>
        <w:t xml:space="preserve"> or </w:t>
      </w:r>
      <w:r w:rsidR="001E4646" w:rsidRPr="0095056D">
        <w:rPr>
          <w:rFonts w:ascii="Times New Roman" w:hAnsi="Times New Roman" w:cs="Times New Roman"/>
        </w:rPr>
        <w:t xml:space="preserve">NCBI </w:t>
      </w:r>
      <w:r w:rsidR="00641D30" w:rsidRPr="0095056D">
        <w:rPr>
          <w:rFonts w:ascii="Times New Roman" w:hAnsi="Times New Roman" w:cs="Times New Roman"/>
        </w:rPr>
        <w:t xml:space="preserve">ITS RefSeq </w:t>
      </w:r>
      <w:r w:rsidR="001E4646" w:rsidRPr="0095056D">
        <w:rPr>
          <w:rFonts w:ascii="Times New Roman" w:hAnsi="Times New Roman" w:cs="Times New Roman"/>
        </w:rPr>
        <w:t>database</w:t>
      </w:r>
      <w:r w:rsidR="00641D30" w:rsidRPr="0095056D">
        <w:rPr>
          <w:rFonts w:ascii="Times New Roman" w:hAnsi="Times New Roman" w:cs="Times New Roman"/>
        </w:rPr>
        <w:t>s</w:t>
      </w:r>
      <w:r w:rsidR="00F0164D">
        <w:rPr>
          <w:rFonts w:ascii="Times New Roman" w:hAnsi="Times New Roman" w:cs="Times New Roman"/>
        </w:rPr>
        <w:t xml:space="preserve"> representing </w:t>
      </w:r>
      <w:r w:rsidR="00CA30E7">
        <w:rPr>
          <w:rFonts w:ascii="Times New Roman" w:hAnsi="Times New Roman" w:cs="Times New Roman"/>
        </w:rPr>
        <w:t xml:space="preserve">the </w:t>
      </w:r>
      <w:r w:rsidR="00181AB9">
        <w:rPr>
          <w:rFonts w:ascii="Times New Roman" w:hAnsi="Times New Roman" w:cs="Times New Roman"/>
        </w:rPr>
        <w:t xml:space="preserve">respective </w:t>
      </w:r>
      <w:r w:rsidR="00CA30E7">
        <w:rPr>
          <w:rFonts w:ascii="Times New Roman" w:hAnsi="Times New Roman" w:cs="Times New Roman"/>
        </w:rPr>
        <w:t>species</w:t>
      </w:r>
      <w:r w:rsidR="005B6F3C" w:rsidRPr="0095056D">
        <w:rPr>
          <w:rFonts w:ascii="Times New Roman" w:hAnsi="Times New Roman" w:cs="Times New Roman"/>
        </w:rPr>
        <w:t>; ND</w:t>
      </w:r>
      <w:r w:rsidR="00CA30E7">
        <w:rPr>
          <w:rFonts w:ascii="Times New Roman" w:hAnsi="Times New Roman" w:cs="Times New Roman"/>
        </w:rPr>
        <w:t>,</w:t>
      </w:r>
      <w:r w:rsidR="005B6F3C" w:rsidRPr="0095056D">
        <w:rPr>
          <w:rFonts w:ascii="Times New Roman" w:hAnsi="Times New Roman" w:cs="Times New Roman"/>
        </w:rPr>
        <w:t xml:space="preserve"> </w:t>
      </w:r>
      <w:r w:rsidR="00CA30E7">
        <w:rPr>
          <w:rFonts w:ascii="Times New Roman" w:hAnsi="Times New Roman" w:cs="Times New Roman"/>
        </w:rPr>
        <w:t>n</w:t>
      </w:r>
      <w:r w:rsidR="00010107" w:rsidRPr="0095056D">
        <w:rPr>
          <w:rFonts w:ascii="Times New Roman" w:hAnsi="Times New Roman" w:cs="Times New Roman"/>
        </w:rPr>
        <w:t>o</w:t>
      </w:r>
      <w:r w:rsidR="00CA30E7">
        <w:rPr>
          <w:rFonts w:ascii="Times New Roman" w:hAnsi="Times New Roman" w:cs="Times New Roman"/>
        </w:rPr>
        <w:t xml:space="preserve">t </w:t>
      </w:r>
      <w:r w:rsidR="00010107" w:rsidRPr="0095056D">
        <w:rPr>
          <w:rFonts w:ascii="Times New Roman" w:hAnsi="Times New Roman" w:cs="Times New Roman"/>
        </w:rPr>
        <w:t>detected</w:t>
      </w:r>
      <w:r w:rsidR="00CA30E7">
        <w:rPr>
          <w:rFonts w:ascii="Times New Roman" w:hAnsi="Times New Roman" w:cs="Times New Roman"/>
        </w:rPr>
        <w:t xml:space="preserve"> </w:t>
      </w:r>
      <w:r w:rsidR="00010107" w:rsidRPr="0095056D">
        <w:rPr>
          <w:rFonts w:ascii="Times New Roman" w:hAnsi="Times New Roman" w:cs="Times New Roman"/>
        </w:rPr>
        <w:t xml:space="preserve">by </w:t>
      </w:r>
      <w:r w:rsidR="00A071CF">
        <w:rPr>
          <w:rFonts w:ascii="Times New Roman" w:hAnsi="Times New Roman" w:cs="Times New Roman"/>
        </w:rPr>
        <w:t xml:space="preserve">the </w:t>
      </w:r>
      <w:r w:rsidR="00181AB9">
        <w:rPr>
          <w:rFonts w:ascii="Times New Roman" w:hAnsi="Times New Roman" w:cs="Times New Roman"/>
        </w:rPr>
        <w:t xml:space="preserve">respective </w:t>
      </w:r>
      <w:r w:rsidR="00010107" w:rsidRPr="0095056D">
        <w:rPr>
          <w:rFonts w:ascii="Times New Roman" w:hAnsi="Times New Roman" w:cs="Times New Roman"/>
        </w:rPr>
        <w:t>marker</w:t>
      </w:r>
      <w:r w:rsidR="00A071CF">
        <w:rPr>
          <w:rFonts w:ascii="Times New Roman" w:hAnsi="Times New Roman" w:cs="Times New Roman"/>
        </w:rPr>
        <w:t xml:space="preserve">; </w:t>
      </w:r>
      <w:r w:rsidR="000C56E8">
        <w:rPr>
          <w:rFonts w:ascii="Times New Roman" w:hAnsi="Times New Roman" w:cs="Times New Roman"/>
        </w:rPr>
        <w:t>G</w:t>
      </w:r>
      <w:r w:rsidR="00826BE7">
        <w:rPr>
          <w:rFonts w:ascii="Times New Roman" w:hAnsi="Times New Roman" w:cs="Times New Roman"/>
        </w:rPr>
        <w:t>D</w:t>
      </w:r>
      <w:r w:rsidR="000C56E8">
        <w:rPr>
          <w:rFonts w:ascii="Times New Roman" w:hAnsi="Times New Roman" w:cs="Times New Roman"/>
        </w:rPr>
        <w:t xml:space="preserve">, </w:t>
      </w:r>
      <w:r w:rsidR="005F20B8">
        <w:rPr>
          <w:rFonts w:ascii="Times New Roman" w:hAnsi="Times New Roman" w:cs="Times New Roman"/>
        </w:rPr>
        <w:t xml:space="preserve">the </w:t>
      </w:r>
      <w:r w:rsidR="00C53D66">
        <w:rPr>
          <w:rFonts w:ascii="Times New Roman" w:hAnsi="Times New Roman" w:cs="Times New Roman"/>
        </w:rPr>
        <w:t>species was not detected, but the corresponding g</w:t>
      </w:r>
      <w:r w:rsidR="003172F4">
        <w:rPr>
          <w:rFonts w:ascii="Times New Roman" w:hAnsi="Times New Roman" w:cs="Times New Roman"/>
        </w:rPr>
        <w:t xml:space="preserve">enus </w:t>
      </w:r>
      <w:r w:rsidR="00826BE7">
        <w:rPr>
          <w:rFonts w:ascii="Times New Roman" w:hAnsi="Times New Roman" w:cs="Times New Roman"/>
        </w:rPr>
        <w:t>was detected</w:t>
      </w:r>
      <w:r w:rsidR="00AB2D8E" w:rsidRPr="0095056D">
        <w:rPr>
          <w:rFonts w:ascii="Times New Roman" w:hAnsi="Times New Roman" w:cs="Times New Roman"/>
        </w:rPr>
        <w:t>.</w:t>
      </w:r>
    </w:p>
    <w:sectPr w:rsidR="00312AF2" w:rsidRPr="009505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0NjcyNTEyNDG0NLRQ0lEKTi0uzszPAykwNKoFALtFt48tAAAA"/>
  </w:docVars>
  <w:rsids>
    <w:rsidRoot w:val="1C7C32AE"/>
    <w:rsid w:val="00010107"/>
    <w:rsid w:val="00011900"/>
    <w:rsid w:val="00015DCC"/>
    <w:rsid w:val="00016FAD"/>
    <w:rsid w:val="00017FA3"/>
    <w:rsid w:val="00037066"/>
    <w:rsid w:val="00037319"/>
    <w:rsid w:val="00037637"/>
    <w:rsid w:val="00037EEC"/>
    <w:rsid w:val="00045368"/>
    <w:rsid w:val="00052D07"/>
    <w:rsid w:val="00054A4A"/>
    <w:rsid w:val="00055850"/>
    <w:rsid w:val="00060F82"/>
    <w:rsid w:val="000724E6"/>
    <w:rsid w:val="000727DE"/>
    <w:rsid w:val="000731CC"/>
    <w:rsid w:val="00084AC5"/>
    <w:rsid w:val="00085A62"/>
    <w:rsid w:val="000938CF"/>
    <w:rsid w:val="000A00C6"/>
    <w:rsid w:val="000A6516"/>
    <w:rsid w:val="000B5B83"/>
    <w:rsid w:val="000C56E8"/>
    <w:rsid w:val="000D5169"/>
    <w:rsid w:val="000E113A"/>
    <w:rsid w:val="000E2520"/>
    <w:rsid w:val="000E26CB"/>
    <w:rsid w:val="000E7FCD"/>
    <w:rsid w:val="000F17C0"/>
    <w:rsid w:val="000F2FA4"/>
    <w:rsid w:val="0010181B"/>
    <w:rsid w:val="001215D3"/>
    <w:rsid w:val="0013061C"/>
    <w:rsid w:val="001345AB"/>
    <w:rsid w:val="00141404"/>
    <w:rsid w:val="00141624"/>
    <w:rsid w:val="00176B8E"/>
    <w:rsid w:val="00181AB9"/>
    <w:rsid w:val="00185564"/>
    <w:rsid w:val="00186F45"/>
    <w:rsid w:val="001877E4"/>
    <w:rsid w:val="00192768"/>
    <w:rsid w:val="00192FCF"/>
    <w:rsid w:val="00193100"/>
    <w:rsid w:val="00195D7E"/>
    <w:rsid w:val="001A0A25"/>
    <w:rsid w:val="001A0B5A"/>
    <w:rsid w:val="001A3BCA"/>
    <w:rsid w:val="001A6164"/>
    <w:rsid w:val="001A6352"/>
    <w:rsid w:val="001C1F97"/>
    <w:rsid w:val="001C6622"/>
    <w:rsid w:val="001C7182"/>
    <w:rsid w:val="001D24FC"/>
    <w:rsid w:val="001D3BCC"/>
    <w:rsid w:val="001D50E3"/>
    <w:rsid w:val="001E4646"/>
    <w:rsid w:val="001E50EB"/>
    <w:rsid w:val="001F5247"/>
    <w:rsid w:val="001F70DC"/>
    <w:rsid w:val="002030E8"/>
    <w:rsid w:val="00204958"/>
    <w:rsid w:val="002140C8"/>
    <w:rsid w:val="0021601F"/>
    <w:rsid w:val="0022489F"/>
    <w:rsid w:val="00237A52"/>
    <w:rsid w:val="00240931"/>
    <w:rsid w:val="002409A7"/>
    <w:rsid w:val="00241DC1"/>
    <w:rsid w:val="00254BB9"/>
    <w:rsid w:val="0026125F"/>
    <w:rsid w:val="0026166C"/>
    <w:rsid w:val="00264CF3"/>
    <w:rsid w:val="00265E40"/>
    <w:rsid w:val="0027207D"/>
    <w:rsid w:val="00275EFB"/>
    <w:rsid w:val="00280DE8"/>
    <w:rsid w:val="002946DA"/>
    <w:rsid w:val="00296AB8"/>
    <w:rsid w:val="002A5360"/>
    <w:rsid w:val="002B25B0"/>
    <w:rsid w:val="002B2C10"/>
    <w:rsid w:val="002B3DE9"/>
    <w:rsid w:val="002D1A50"/>
    <w:rsid w:val="002E6271"/>
    <w:rsid w:val="002E7756"/>
    <w:rsid w:val="002F3578"/>
    <w:rsid w:val="002F7407"/>
    <w:rsid w:val="003045D1"/>
    <w:rsid w:val="003059EF"/>
    <w:rsid w:val="00312AF2"/>
    <w:rsid w:val="00314621"/>
    <w:rsid w:val="003172F4"/>
    <w:rsid w:val="0031752C"/>
    <w:rsid w:val="00322F9D"/>
    <w:rsid w:val="00327DBD"/>
    <w:rsid w:val="00342772"/>
    <w:rsid w:val="00346167"/>
    <w:rsid w:val="00350836"/>
    <w:rsid w:val="0035148D"/>
    <w:rsid w:val="00353649"/>
    <w:rsid w:val="0037143E"/>
    <w:rsid w:val="00375544"/>
    <w:rsid w:val="00386F6F"/>
    <w:rsid w:val="00392A5E"/>
    <w:rsid w:val="003A100D"/>
    <w:rsid w:val="003B01C9"/>
    <w:rsid w:val="003B626F"/>
    <w:rsid w:val="003C3F70"/>
    <w:rsid w:val="003C472A"/>
    <w:rsid w:val="003D1154"/>
    <w:rsid w:val="003D469F"/>
    <w:rsid w:val="003E1AA5"/>
    <w:rsid w:val="003E23DE"/>
    <w:rsid w:val="003E37CB"/>
    <w:rsid w:val="003E5F1E"/>
    <w:rsid w:val="003E6CC6"/>
    <w:rsid w:val="003F21DE"/>
    <w:rsid w:val="003F46E5"/>
    <w:rsid w:val="003F5FBC"/>
    <w:rsid w:val="003F7E2A"/>
    <w:rsid w:val="00400153"/>
    <w:rsid w:val="004006D1"/>
    <w:rsid w:val="00406885"/>
    <w:rsid w:val="00407808"/>
    <w:rsid w:val="004228EE"/>
    <w:rsid w:val="00424936"/>
    <w:rsid w:val="0043057D"/>
    <w:rsid w:val="004328C7"/>
    <w:rsid w:val="004362F0"/>
    <w:rsid w:val="00440D88"/>
    <w:rsid w:val="004429A7"/>
    <w:rsid w:val="00443A3F"/>
    <w:rsid w:val="00446CEB"/>
    <w:rsid w:val="00451D81"/>
    <w:rsid w:val="0045490F"/>
    <w:rsid w:val="00457268"/>
    <w:rsid w:val="0047035B"/>
    <w:rsid w:val="0047416A"/>
    <w:rsid w:val="00482934"/>
    <w:rsid w:val="004A0745"/>
    <w:rsid w:val="004A5073"/>
    <w:rsid w:val="004A5B5B"/>
    <w:rsid w:val="004B2A77"/>
    <w:rsid w:val="004B6498"/>
    <w:rsid w:val="004C435B"/>
    <w:rsid w:val="004C7A33"/>
    <w:rsid w:val="004C7B5F"/>
    <w:rsid w:val="004D0F58"/>
    <w:rsid w:val="004E0565"/>
    <w:rsid w:val="004E3012"/>
    <w:rsid w:val="004E3EC5"/>
    <w:rsid w:val="004F222F"/>
    <w:rsid w:val="004F399B"/>
    <w:rsid w:val="005111C9"/>
    <w:rsid w:val="00512539"/>
    <w:rsid w:val="005132FB"/>
    <w:rsid w:val="005157F4"/>
    <w:rsid w:val="00517230"/>
    <w:rsid w:val="005175ED"/>
    <w:rsid w:val="005213A1"/>
    <w:rsid w:val="00531D36"/>
    <w:rsid w:val="005340E5"/>
    <w:rsid w:val="00537518"/>
    <w:rsid w:val="00541386"/>
    <w:rsid w:val="00543E6D"/>
    <w:rsid w:val="00553A77"/>
    <w:rsid w:val="00554086"/>
    <w:rsid w:val="0056063A"/>
    <w:rsid w:val="00562AFF"/>
    <w:rsid w:val="0057237D"/>
    <w:rsid w:val="00577275"/>
    <w:rsid w:val="0058091B"/>
    <w:rsid w:val="00587AD3"/>
    <w:rsid w:val="005954A3"/>
    <w:rsid w:val="005A267B"/>
    <w:rsid w:val="005A7F64"/>
    <w:rsid w:val="005B264E"/>
    <w:rsid w:val="005B565A"/>
    <w:rsid w:val="005B5A53"/>
    <w:rsid w:val="005B65C3"/>
    <w:rsid w:val="005B6F3C"/>
    <w:rsid w:val="005C1A83"/>
    <w:rsid w:val="005D4996"/>
    <w:rsid w:val="005E33F8"/>
    <w:rsid w:val="005E653A"/>
    <w:rsid w:val="005F20B8"/>
    <w:rsid w:val="005F3DC5"/>
    <w:rsid w:val="005F7914"/>
    <w:rsid w:val="005F7AC1"/>
    <w:rsid w:val="006022F9"/>
    <w:rsid w:val="00604934"/>
    <w:rsid w:val="00610F07"/>
    <w:rsid w:val="00612566"/>
    <w:rsid w:val="00612609"/>
    <w:rsid w:val="0061557F"/>
    <w:rsid w:val="00641D30"/>
    <w:rsid w:val="00642C17"/>
    <w:rsid w:val="00643056"/>
    <w:rsid w:val="006478F6"/>
    <w:rsid w:val="006500DF"/>
    <w:rsid w:val="00654EAF"/>
    <w:rsid w:val="00657100"/>
    <w:rsid w:val="006645E1"/>
    <w:rsid w:val="00673FC5"/>
    <w:rsid w:val="00685444"/>
    <w:rsid w:val="00686E52"/>
    <w:rsid w:val="00690995"/>
    <w:rsid w:val="006919FF"/>
    <w:rsid w:val="00693B6B"/>
    <w:rsid w:val="00693F2D"/>
    <w:rsid w:val="00697B27"/>
    <w:rsid w:val="006A30A0"/>
    <w:rsid w:val="006B0E0B"/>
    <w:rsid w:val="006C173F"/>
    <w:rsid w:val="006C514B"/>
    <w:rsid w:val="006C5509"/>
    <w:rsid w:val="006C65D8"/>
    <w:rsid w:val="006D564F"/>
    <w:rsid w:val="006D6CBF"/>
    <w:rsid w:val="006E0E38"/>
    <w:rsid w:val="006E21D8"/>
    <w:rsid w:val="006E64C8"/>
    <w:rsid w:val="006E780C"/>
    <w:rsid w:val="006F37C3"/>
    <w:rsid w:val="006F5C8E"/>
    <w:rsid w:val="00703B55"/>
    <w:rsid w:val="00704DC9"/>
    <w:rsid w:val="00745D76"/>
    <w:rsid w:val="007460EC"/>
    <w:rsid w:val="00754221"/>
    <w:rsid w:val="0075637C"/>
    <w:rsid w:val="00762410"/>
    <w:rsid w:val="0077278A"/>
    <w:rsid w:val="00776B99"/>
    <w:rsid w:val="00777708"/>
    <w:rsid w:val="00780A28"/>
    <w:rsid w:val="00782081"/>
    <w:rsid w:val="00784C2B"/>
    <w:rsid w:val="0078798D"/>
    <w:rsid w:val="007B092D"/>
    <w:rsid w:val="007B0A52"/>
    <w:rsid w:val="007B15CA"/>
    <w:rsid w:val="007B28F5"/>
    <w:rsid w:val="007B6B42"/>
    <w:rsid w:val="007C2207"/>
    <w:rsid w:val="007C538F"/>
    <w:rsid w:val="007D00BB"/>
    <w:rsid w:val="007E2135"/>
    <w:rsid w:val="007E3E72"/>
    <w:rsid w:val="007E6399"/>
    <w:rsid w:val="007F3443"/>
    <w:rsid w:val="007F445B"/>
    <w:rsid w:val="007F4B32"/>
    <w:rsid w:val="007F6716"/>
    <w:rsid w:val="00803612"/>
    <w:rsid w:val="008071C9"/>
    <w:rsid w:val="00812EC1"/>
    <w:rsid w:val="00813F38"/>
    <w:rsid w:val="00814B89"/>
    <w:rsid w:val="00820B40"/>
    <w:rsid w:val="00826657"/>
    <w:rsid w:val="00826BE7"/>
    <w:rsid w:val="00834984"/>
    <w:rsid w:val="0084172F"/>
    <w:rsid w:val="00847460"/>
    <w:rsid w:val="00854118"/>
    <w:rsid w:val="00855755"/>
    <w:rsid w:val="0085685C"/>
    <w:rsid w:val="0089170A"/>
    <w:rsid w:val="00892F8F"/>
    <w:rsid w:val="008A0471"/>
    <w:rsid w:val="008B40FC"/>
    <w:rsid w:val="008B743F"/>
    <w:rsid w:val="008D0C54"/>
    <w:rsid w:val="008D5EBD"/>
    <w:rsid w:val="008E6B98"/>
    <w:rsid w:val="008F5A14"/>
    <w:rsid w:val="008F680C"/>
    <w:rsid w:val="00902719"/>
    <w:rsid w:val="00903056"/>
    <w:rsid w:val="00904235"/>
    <w:rsid w:val="00915094"/>
    <w:rsid w:val="00915DFA"/>
    <w:rsid w:val="00916689"/>
    <w:rsid w:val="009168F6"/>
    <w:rsid w:val="0092202A"/>
    <w:rsid w:val="00922A8F"/>
    <w:rsid w:val="0092522B"/>
    <w:rsid w:val="0093660E"/>
    <w:rsid w:val="0095056D"/>
    <w:rsid w:val="0095341D"/>
    <w:rsid w:val="00954EF2"/>
    <w:rsid w:val="0095646B"/>
    <w:rsid w:val="009572D2"/>
    <w:rsid w:val="00960967"/>
    <w:rsid w:val="00963368"/>
    <w:rsid w:val="0096397F"/>
    <w:rsid w:val="00964FAF"/>
    <w:rsid w:val="009732FA"/>
    <w:rsid w:val="009733BD"/>
    <w:rsid w:val="009740C7"/>
    <w:rsid w:val="00985C7C"/>
    <w:rsid w:val="00987510"/>
    <w:rsid w:val="009904F6"/>
    <w:rsid w:val="0099549C"/>
    <w:rsid w:val="00995BD3"/>
    <w:rsid w:val="009960C8"/>
    <w:rsid w:val="009A16FC"/>
    <w:rsid w:val="009A1DC6"/>
    <w:rsid w:val="009B218F"/>
    <w:rsid w:val="009C055E"/>
    <w:rsid w:val="009C1082"/>
    <w:rsid w:val="009C45BF"/>
    <w:rsid w:val="009D1C27"/>
    <w:rsid w:val="009D2452"/>
    <w:rsid w:val="009E0049"/>
    <w:rsid w:val="009E6DC2"/>
    <w:rsid w:val="009F0D23"/>
    <w:rsid w:val="009F178A"/>
    <w:rsid w:val="009F1DC5"/>
    <w:rsid w:val="00A071CF"/>
    <w:rsid w:val="00A10819"/>
    <w:rsid w:val="00A12323"/>
    <w:rsid w:val="00A13D0E"/>
    <w:rsid w:val="00A21102"/>
    <w:rsid w:val="00A23384"/>
    <w:rsid w:val="00A2793E"/>
    <w:rsid w:val="00A33ADB"/>
    <w:rsid w:val="00A5491A"/>
    <w:rsid w:val="00A558E3"/>
    <w:rsid w:val="00A6160C"/>
    <w:rsid w:val="00A617AE"/>
    <w:rsid w:val="00A669F7"/>
    <w:rsid w:val="00A70F98"/>
    <w:rsid w:val="00A73083"/>
    <w:rsid w:val="00A77274"/>
    <w:rsid w:val="00A92E30"/>
    <w:rsid w:val="00AA5E57"/>
    <w:rsid w:val="00AB2D8E"/>
    <w:rsid w:val="00AB3D01"/>
    <w:rsid w:val="00AC3423"/>
    <w:rsid w:val="00AC5830"/>
    <w:rsid w:val="00AD6324"/>
    <w:rsid w:val="00AE638C"/>
    <w:rsid w:val="00AF337B"/>
    <w:rsid w:val="00B0492F"/>
    <w:rsid w:val="00B0625A"/>
    <w:rsid w:val="00B129BA"/>
    <w:rsid w:val="00B260EE"/>
    <w:rsid w:val="00B37017"/>
    <w:rsid w:val="00B42DBF"/>
    <w:rsid w:val="00B43E0B"/>
    <w:rsid w:val="00B51C37"/>
    <w:rsid w:val="00B55D73"/>
    <w:rsid w:val="00B562E1"/>
    <w:rsid w:val="00B66720"/>
    <w:rsid w:val="00B7244B"/>
    <w:rsid w:val="00B7323E"/>
    <w:rsid w:val="00B748A9"/>
    <w:rsid w:val="00B76E75"/>
    <w:rsid w:val="00B8318D"/>
    <w:rsid w:val="00B917BA"/>
    <w:rsid w:val="00B92023"/>
    <w:rsid w:val="00B973EB"/>
    <w:rsid w:val="00BA0775"/>
    <w:rsid w:val="00BA4448"/>
    <w:rsid w:val="00BA4DA7"/>
    <w:rsid w:val="00BB2353"/>
    <w:rsid w:val="00BB50A8"/>
    <w:rsid w:val="00BC0645"/>
    <w:rsid w:val="00BC5663"/>
    <w:rsid w:val="00BC7D1E"/>
    <w:rsid w:val="00BD2CFB"/>
    <w:rsid w:val="00BD54AF"/>
    <w:rsid w:val="00BE266C"/>
    <w:rsid w:val="00BE71F1"/>
    <w:rsid w:val="00BF30A6"/>
    <w:rsid w:val="00BF5B05"/>
    <w:rsid w:val="00BF5D43"/>
    <w:rsid w:val="00C0192B"/>
    <w:rsid w:val="00C05E87"/>
    <w:rsid w:val="00C14E95"/>
    <w:rsid w:val="00C208B5"/>
    <w:rsid w:val="00C3164C"/>
    <w:rsid w:val="00C33315"/>
    <w:rsid w:val="00C41D43"/>
    <w:rsid w:val="00C4377B"/>
    <w:rsid w:val="00C51418"/>
    <w:rsid w:val="00C53D66"/>
    <w:rsid w:val="00C541C3"/>
    <w:rsid w:val="00C56450"/>
    <w:rsid w:val="00C62828"/>
    <w:rsid w:val="00C63573"/>
    <w:rsid w:val="00C63852"/>
    <w:rsid w:val="00C7732A"/>
    <w:rsid w:val="00C8031B"/>
    <w:rsid w:val="00C82A59"/>
    <w:rsid w:val="00C84B39"/>
    <w:rsid w:val="00C85703"/>
    <w:rsid w:val="00CA1B01"/>
    <w:rsid w:val="00CA30E7"/>
    <w:rsid w:val="00CC349B"/>
    <w:rsid w:val="00CD038C"/>
    <w:rsid w:val="00CD33AA"/>
    <w:rsid w:val="00CE233B"/>
    <w:rsid w:val="00CE7857"/>
    <w:rsid w:val="00CF01B1"/>
    <w:rsid w:val="00CF20DB"/>
    <w:rsid w:val="00CF3F85"/>
    <w:rsid w:val="00CF4F30"/>
    <w:rsid w:val="00D10989"/>
    <w:rsid w:val="00D176D5"/>
    <w:rsid w:val="00D17CA6"/>
    <w:rsid w:val="00D20FFE"/>
    <w:rsid w:val="00D34B01"/>
    <w:rsid w:val="00D35490"/>
    <w:rsid w:val="00D430E3"/>
    <w:rsid w:val="00D470EA"/>
    <w:rsid w:val="00D52CDB"/>
    <w:rsid w:val="00D6054F"/>
    <w:rsid w:val="00D62CF9"/>
    <w:rsid w:val="00D655C3"/>
    <w:rsid w:val="00D7400C"/>
    <w:rsid w:val="00DA3939"/>
    <w:rsid w:val="00DB0371"/>
    <w:rsid w:val="00DB773D"/>
    <w:rsid w:val="00DC014D"/>
    <w:rsid w:val="00DC5741"/>
    <w:rsid w:val="00DD1FB2"/>
    <w:rsid w:val="00DD2466"/>
    <w:rsid w:val="00DD5089"/>
    <w:rsid w:val="00DD7F6D"/>
    <w:rsid w:val="00DE2217"/>
    <w:rsid w:val="00DE3599"/>
    <w:rsid w:val="00DE3F0E"/>
    <w:rsid w:val="00DF09BA"/>
    <w:rsid w:val="00DF0B20"/>
    <w:rsid w:val="00DF439A"/>
    <w:rsid w:val="00DF4491"/>
    <w:rsid w:val="00E016D3"/>
    <w:rsid w:val="00E179FF"/>
    <w:rsid w:val="00E2188A"/>
    <w:rsid w:val="00E23403"/>
    <w:rsid w:val="00E23F3C"/>
    <w:rsid w:val="00E322AC"/>
    <w:rsid w:val="00E36C22"/>
    <w:rsid w:val="00E375AF"/>
    <w:rsid w:val="00E417FD"/>
    <w:rsid w:val="00E54AC9"/>
    <w:rsid w:val="00E563CA"/>
    <w:rsid w:val="00E56BD5"/>
    <w:rsid w:val="00E570AD"/>
    <w:rsid w:val="00E65B7A"/>
    <w:rsid w:val="00E66251"/>
    <w:rsid w:val="00E72442"/>
    <w:rsid w:val="00E73B39"/>
    <w:rsid w:val="00E75EC4"/>
    <w:rsid w:val="00E9038D"/>
    <w:rsid w:val="00E9116B"/>
    <w:rsid w:val="00E92D6A"/>
    <w:rsid w:val="00E96CF3"/>
    <w:rsid w:val="00EA23AA"/>
    <w:rsid w:val="00EA324B"/>
    <w:rsid w:val="00EA420F"/>
    <w:rsid w:val="00EA55B9"/>
    <w:rsid w:val="00EA6745"/>
    <w:rsid w:val="00EA7EFA"/>
    <w:rsid w:val="00EB30B0"/>
    <w:rsid w:val="00EB5D07"/>
    <w:rsid w:val="00EB69F7"/>
    <w:rsid w:val="00EB6CFA"/>
    <w:rsid w:val="00EB780E"/>
    <w:rsid w:val="00EC15FF"/>
    <w:rsid w:val="00EC245E"/>
    <w:rsid w:val="00EC74B9"/>
    <w:rsid w:val="00ED03E5"/>
    <w:rsid w:val="00ED42CA"/>
    <w:rsid w:val="00EE5FC0"/>
    <w:rsid w:val="00EEF307"/>
    <w:rsid w:val="00EF571B"/>
    <w:rsid w:val="00F0164D"/>
    <w:rsid w:val="00F03D9D"/>
    <w:rsid w:val="00F04953"/>
    <w:rsid w:val="00F113B7"/>
    <w:rsid w:val="00F1733C"/>
    <w:rsid w:val="00F21769"/>
    <w:rsid w:val="00F41839"/>
    <w:rsid w:val="00F41B1B"/>
    <w:rsid w:val="00F43919"/>
    <w:rsid w:val="00F45C01"/>
    <w:rsid w:val="00F50166"/>
    <w:rsid w:val="00F562CF"/>
    <w:rsid w:val="00F64D46"/>
    <w:rsid w:val="00F670DF"/>
    <w:rsid w:val="00F71947"/>
    <w:rsid w:val="00F85983"/>
    <w:rsid w:val="00F8746C"/>
    <w:rsid w:val="00F92B54"/>
    <w:rsid w:val="00F93412"/>
    <w:rsid w:val="00F960D0"/>
    <w:rsid w:val="00F9678D"/>
    <w:rsid w:val="00F96D98"/>
    <w:rsid w:val="00FA3ADC"/>
    <w:rsid w:val="00FA5AC5"/>
    <w:rsid w:val="00FB2976"/>
    <w:rsid w:val="00FB586B"/>
    <w:rsid w:val="00FC074E"/>
    <w:rsid w:val="00FC2906"/>
    <w:rsid w:val="00FC2937"/>
    <w:rsid w:val="00FC6358"/>
    <w:rsid w:val="00FC67E5"/>
    <w:rsid w:val="00FE20AC"/>
    <w:rsid w:val="00FE3870"/>
    <w:rsid w:val="00FE5A4E"/>
    <w:rsid w:val="00FE5CFC"/>
    <w:rsid w:val="00FF4403"/>
    <w:rsid w:val="00FF4A84"/>
    <w:rsid w:val="01912445"/>
    <w:rsid w:val="01B16FDF"/>
    <w:rsid w:val="027BFE45"/>
    <w:rsid w:val="029B4D29"/>
    <w:rsid w:val="029CADD4"/>
    <w:rsid w:val="03B747BF"/>
    <w:rsid w:val="0417E0FA"/>
    <w:rsid w:val="047ADE56"/>
    <w:rsid w:val="05A5621C"/>
    <w:rsid w:val="05CD234E"/>
    <w:rsid w:val="060D411E"/>
    <w:rsid w:val="062FF431"/>
    <w:rsid w:val="064C9BFB"/>
    <w:rsid w:val="068B82F3"/>
    <w:rsid w:val="06FC9155"/>
    <w:rsid w:val="0791F8C7"/>
    <w:rsid w:val="079A0A9B"/>
    <w:rsid w:val="07F0AA06"/>
    <w:rsid w:val="0848655C"/>
    <w:rsid w:val="091C0DFD"/>
    <w:rsid w:val="0965F6EB"/>
    <w:rsid w:val="096F02E4"/>
    <w:rsid w:val="0AE950B2"/>
    <w:rsid w:val="0B3EFA19"/>
    <w:rsid w:val="0B79EC97"/>
    <w:rsid w:val="0BCE7D33"/>
    <w:rsid w:val="0BF88DFD"/>
    <w:rsid w:val="0C0D444C"/>
    <w:rsid w:val="0C271049"/>
    <w:rsid w:val="0C50C9CF"/>
    <w:rsid w:val="0C7B4DBE"/>
    <w:rsid w:val="0DE872BD"/>
    <w:rsid w:val="0DECDCAC"/>
    <w:rsid w:val="0E1685CD"/>
    <w:rsid w:val="0EA5959F"/>
    <w:rsid w:val="0F22F4C9"/>
    <w:rsid w:val="0F507F5B"/>
    <w:rsid w:val="103D779F"/>
    <w:rsid w:val="104FB80D"/>
    <w:rsid w:val="105C618E"/>
    <w:rsid w:val="10CDDA4B"/>
    <w:rsid w:val="117BBE11"/>
    <w:rsid w:val="11AD2A08"/>
    <w:rsid w:val="123FE934"/>
    <w:rsid w:val="125BE067"/>
    <w:rsid w:val="131A58C2"/>
    <w:rsid w:val="13432236"/>
    <w:rsid w:val="1604ABB5"/>
    <w:rsid w:val="1622DE19"/>
    <w:rsid w:val="168137BF"/>
    <w:rsid w:val="16D929DF"/>
    <w:rsid w:val="1791A6A1"/>
    <w:rsid w:val="17F6A54A"/>
    <w:rsid w:val="182CEF69"/>
    <w:rsid w:val="1834F4F5"/>
    <w:rsid w:val="1A4FA535"/>
    <w:rsid w:val="1AB0E521"/>
    <w:rsid w:val="1B991175"/>
    <w:rsid w:val="1BB21907"/>
    <w:rsid w:val="1BB6CADD"/>
    <w:rsid w:val="1C2D1830"/>
    <w:rsid w:val="1C31CA60"/>
    <w:rsid w:val="1C54C6A3"/>
    <w:rsid w:val="1C5BC28D"/>
    <w:rsid w:val="1C7C32AE"/>
    <w:rsid w:val="1CDEF043"/>
    <w:rsid w:val="1DA1F596"/>
    <w:rsid w:val="1EE3A800"/>
    <w:rsid w:val="1F50E098"/>
    <w:rsid w:val="1FE7DBA1"/>
    <w:rsid w:val="1FEF89B8"/>
    <w:rsid w:val="203D02C2"/>
    <w:rsid w:val="20536991"/>
    <w:rsid w:val="20725656"/>
    <w:rsid w:val="20F384A1"/>
    <w:rsid w:val="2161847C"/>
    <w:rsid w:val="2205BF89"/>
    <w:rsid w:val="221E863F"/>
    <w:rsid w:val="22A2BDA7"/>
    <w:rsid w:val="22A41C81"/>
    <w:rsid w:val="22CA0660"/>
    <w:rsid w:val="233AD8C7"/>
    <w:rsid w:val="23E03A00"/>
    <w:rsid w:val="24088BFA"/>
    <w:rsid w:val="24394E2F"/>
    <w:rsid w:val="24690887"/>
    <w:rsid w:val="247704E5"/>
    <w:rsid w:val="24BA1FE3"/>
    <w:rsid w:val="24ED5725"/>
    <w:rsid w:val="24EE2455"/>
    <w:rsid w:val="25D5D1B8"/>
    <w:rsid w:val="26014992"/>
    <w:rsid w:val="260FA176"/>
    <w:rsid w:val="26156869"/>
    <w:rsid w:val="26274443"/>
    <w:rsid w:val="265728B6"/>
    <w:rsid w:val="265B6E50"/>
    <w:rsid w:val="26BE4020"/>
    <w:rsid w:val="274E2B91"/>
    <w:rsid w:val="279D7783"/>
    <w:rsid w:val="280F0A83"/>
    <w:rsid w:val="2904E302"/>
    <w:rsid w:val="299E56E3"/>
    <w:rsid w:val="29B745C2"/>
    <w:rsid w:val="2A7E681E"/>
    <w:rsid w:val="2B257E4E"/>
    <w:rsid w:val="2C1CCAB2"/>
    <w:rsid w:val="2C70E8A6"/>
    <w:rsid w:val="2C8C0726"/>
    <w:rsid w:val="2D37EBD9"/>
    <w:rsid w:val="2DA5F3F5"/>
    <w:rsid w:val="2DCFF03C"/>
    <w:rsid w:val="2DEBF4E8"/>
    <w:rsid w:val="2E54F003"/>
    <w:rsid w:val="2E845320"/>
    <w:rsid w:val="2EBEF6F4"/>
    <w:rsid w:val="2F2847BA"/>
    <w:rsid w:val="300DF386"/>
    <w:rsid w:val="301047F3"/>
    <w:rsid w:val="3016ABC8"/>
    <w:rsid w:val="301DEFC2"/>
    <w:rsid w:val="30533D6C"/>
    <w:rsid w:val="30E3F1F1"/>
    <w:rsid w:val="30E5F42D"/>
    <w:rsid w:val="30F0F859"/>
    <w:rsid w:val="3106075B"/>
    <w:rsid w:val="316565CA"/>
    <w:rsid w:val="31A2DEF9"/>
    <w:rsid w:val="31BF6A94"/>
    <w:rsid w:val="31E12A1C"/>
    <w:rsid w:val="31F387A9"/>
    <w:rsid w:val="3248FE13"/>
    <w:rsid w:val="327446C3"/>
    <w:rsid w:val="32D44865"/>
    <w:rsid w:val="336AAB44"/>
    <w:rsid w:val="33A080C3"/>
    <w:rsid w:val="34743B3B"/>
    <w:rsid w:val="34888A5E"/>
    <w:rsid w:val="3572EF44"/>
    <w:rsid w:val="359C0699"/>
    <w:rsid w:val="35F3936C"/>
    <w:rsid w:val="360F3441"/>
    <w:rsid w:val="364F3B69"/>
    <w:rsid w:val="36FDD49C"/>
    <w:rsid w:val="3782393C"/>
    <w:rsid w:val="38736417"/>
    <w:rsid w:val="3873E207"/>
    <w:rsid w:val="38770D0A"/>
    <w:rsid w:val="38DFC19F"/>
    <w:rsid w:val="391FDC5B"/>
    <w:rsid w:val="3A2DC168"/>
    <w:rsid w:val="3AABAEA5"/>
    <w:rsid w:val="3CA02A8C"/>
    <w:rsid w:val="3CB6DEF1"/>
    <w:rsid w:val="3CC6E125"/>
    <w:rsid w:val="3CE34A6D"/>
    <w:rsid w:val="3D901ED2"/>
    <w:rsid w:val="3DC694F0"/>
    <w:rsid w:val="3E61AEE4"/>
    <w:rsid w:val="3E67BDBB"/>
    <w:rsid w:val="3EB4F265"/>
    <w:rsid w:val="3F0ED34F"/>
    <w:rsid w:val="3F4CC3D1"/>
    <w:rsid w:val="40623609"/>
    <w:rsid w:val="40674D57"/>
    <w:rsid w:val="4085F900"/>
    <w:rsid w:val="40CE00A6"/>
    <w:rsid w:val="41B95B7A"/>
    <w:rsid w:val="41D5B60F"/>
    <w:rsid w:val="41D7CA3D"/>
    <w:rsid w:val="42219D6A"/>
    <w:rsid w:val="4240A333"/>
    <w:rsid w:val="4254DF44"/>
    <w:rsid w:val="4300D098"/>
    <w:rsid w:val="4321CADA"/>
    <w:rsid w:val="43B8BF72"/>
    <w:rsid w:val="44481397"/>
    <w:rsid w:val="44790AC2"/>
    <w:rsid w:val="454B9562"/>
    <w:rsid w:val="45C949A5"/>
    <w:rsid w:val="45D8D2A2"/>
    <w:rsid w:val="45F877F9"/>
    <w:rsid w:val="462210B4"/>
    <w:rsid w:val="46314866"/>
    <w:rsid w:val="46834CED"/>
    <w:rsid w:val="473A8D8B"/>
    <w:rsid w:val="473EDEFD"/>
    <w:rsid w:val="476DD7B6"/>
    <w:rsid w:val="481C5855"/>
    <w:rsid w:val="483DA5B7"/>
    <w:rsid w:val="48D45504"/>
    <w:rsid w:val="4956979A"/>
    <w:rsid w:val="49F6A093"/>
    <w:rsid w:val="49FAC1C5"/>
    <w:rsid w:val="4A52053B"/>
    <w:rsid w:val="4ACD65F5"/>
    <w:rsid w:val="4AF267FB"/>
    <w:rsid w:val="4B294366"/>
    <w:rsid w:val="4C0D1A1E"/>
    <w:rsid w:val="4C2E0F07"/>
    <w:rsid w:val="4C4CE327"/>
    <w:rsid w:val="4C61355A"/>
    <w:rsid w:val="4C8E385C"/>
    <w:rsid w:val="4C8EADA9"/>
    <w:rsid w:val="4CF29697"/>
    <w:rsid w:val="4CF6E134"/>
    <w:rsid w:val="4CFCDE95"/>
    <w:rsid w:val="4D6DB461"/>
    <w:rsid w:val="4D868CC6"/>
    <w:rsid w:val="4DD401E5"/>
    <w:rsid w:val="4F7A7061"/>
    <w:rsid w:val="4F8483E9"/>
    <w:rsid w:val="4FACB0C1"/>
    <w:rsid w:val="4FEACB34"/>
    <w:rsid w:val="4FF06D6E"/>
    <w:rsid w:val="502DCD16"/>
    <w:rsid w:val="50ACE7EA"/>
    <w:rsid w:val="50EF267C"/>
    <w:rsid w:val="5105C5E8"/>
    <w:rsid w:val="512E66C7"/>
    <w:rsid w:val="513E0AEF"/>
    <w:rsid w:val="515B52BA"/>
    <w:rsid w:val="51F2659E"/>
    <w:rsid w:val="52163434"/>
    <w:rsid w:val="52185603"/>
    <w:rsid w:val="52E1CDB2"/>
    <w:rsid w:val="530A7765"/>
    <w:rsid w:val="533BEDF3"/>
    <w:rsid w:val="53C51622"/>
    <w:rsid w:val="549BFF76"/>
    <w:rsid w:val="54DCC983"/>
    <w:rsid w:val="54EF1C0C"/>
    <w:rsid w:val="552BC37A"/>
    <w:rsid w:val="556067CD"/>
    <w:rsid w:val="55678691"/>
    <w:rsid w:val="55E28CBC"/>
    <w:rsid w:val="5618BEB9"/>
    <w:rsid w:val="5661C155"/>
    <w:rsid w:val="568F59E5"/>
    <w:rsid w:val="570FB538"/>
    <w:rsid w:val="57656359"/>
    <w:rsid w:val="5773F3F5"/>
    <w:rsid w:val="580A75D0"/>
    <w:rsid w:val="589D6C4D"/>
    <w:rsid w:val="58C26AFD"/>
    <w:rsid w:val="58CA0A74"/>
    <w:rsid w:val="593D4801"/>
    <w:rsid w:val="594769BF"/>
    <w:rsid w:val="5956018D"/>
    <w:rsid w:val="59A64355"/>
    <w:rsid w:val="5A4755FA"/>
    <w:rsid w:val="5A4FEAA3"/>
    <w:rsid w:val="5A823ADE"/>
    <w:rsid w:val="5A8A59EC"/>
    <w:rsid w:val="5B1EF72B"/>
    <w:rsid w:val="5BA2F55E"/>
    <w:rsid w:val="5C0683E5"/>
    <w:rsid w:val="5C39461A"/>
    <w:rsid w:val="5CFAB150"/>
    <w:rsid w:val="5D6D33CC"/>
    <w:rsid w:val="5DEFD5A4"/>
    <w:rsid w:val="5E519CD8"/>
    <w:rsid w:val="5E9C5DB9"/>
    <w:rsid w:val="5F717CE9"/>
    <w:rsid w:val="5FF24093"/>
    <w:rsid w:val="62F6C875"/>
    <w:rsid w:val="6328FFC5"/>
    <w:rsid w:val="6385C091"/>
    <w:rsid w:val="63D9E892"/>
    <w:rsid w:val="63F1B493"/>
    <w:rsid w:val="64245F45"/>
    <w:rsid w:val="64FA1744"/>
    <w:rsid w:val="653F7B78"/>
    <w:rsid w:val="66153AB1"/>
    <w:rsid w:val="6640E989"/>
    <w:rsid w:val="664939D0"/>
    <w:rsid w:val="6728DF00"/>
    <w:rsid w:val="674BA8B2"/>
    <w:rsid w:val="6773649A"/>
    <w:rsid w:val="67AD6380"/>
    <w:rsid w:val="68378CF9"/>
    <w:rsid w:val="6867BF05"/>
    <w:rsid w:val="687FE624"/>
    <w:rsid w:val="6881892A"/>
    <w:rsid w:val="691EAA81"/>
    <w:rsid w:val="6988A860"/>
    <w:rsid w:val="69AB48B2"/>
    <w:rsid w:val="69D3D7DD"/>
    <w:rsid w:val="6A9C3E8D"/>
    <w:rsid w:val="6BA57804"/>
    <w:rsid w:val="6C1A608C"/>
    <w:rsid w:val="6C50A61C"/>
    <w:rsid w:val="6C6995E3"/>
    <w:rsid w:val="6C8B9E27"/>
    <w:rsid w:val="6CEDFBE5"/>
    <w:rsid w:val="6D07A41A"/>
    <w:rsid w:val="6D5FDB7D"/>
    <w:rsid w:val="6D97A411"/>
    <w:rsid w:val="6EBB90F9"/>
    <w:rsid w:val="6F5BFD57"/>
    <w:rsid w:val="6FA73CEE"/>
    <w:rsid w:val="6FCEF1DF"/>
    <w:rsid w:val="70085C52"/>
    <w:rsid w:val="704803B6"/>
    <w:rsid w:val="707FFE49"/>
    <w:rsid w:val="70D4A8CE"/>
    <w:rsid w:val="7106EE26"/>
    <w:rsid w:val="71A755DE"/>
    <w:rsid w:val="722CED9D"/>
    <w:rsid w:val="72B50D03"/>
    <w:rsid w:val="72CCD020"/>
    <w:rsid w:val="734032D3"/>
    <w:rsid w:val="750631DA"/>
    <w:rsid w:val="7525D75B"/>
    <w:rsid w:val="7565013B"/>
    <w:rsid w:val="759BDC61"/>
    <w:rsid w:val="75C13F72"/>
    <w:rsid w:val="75C3BFC7"/>
    <w:rsid w:val="76198C33"/>
    <w:rsid w:val="76788408"/>
    <w:rsid w:val="7693DF92"/>
    <w:rsid w:val="76C0590F"/>
    <w:rsid w:val="771E17AD"/>
    <w:rsid w:val="779380DE"/>
    <w:rsid w:val="781077FA"/>
    <w:rsid w:val="78145469"/>
    <w:rsid w:val="7821C602"/>
    <w:rsid w:val="78CF7CCA"/>
    <w:rsid w:val="790C4F73"/>
    <w:rsid w:val="79CD672E"/>
    <w:rsid w:val="7A20CB29"/>
    <w:rsid w:val="7A5270BC"/>
    <w:rsid w:val="7A556614"/>
    <w:rsid w:val="7B51280A"/>
    <w:rsid w:val="7B5DA0B4"/>
    <w:rsid w:val="7C11DFC3"/>
    <w:rsid w:val="7CDD8609"/>
    <w:rsid w:val="7CFA05FA"/>
    <w:rsid w:val="7D332945"/>
    <w:rsid w:val="7D6C91E3"/>
    <w:rsid w:val="7D916CDB"/>
    <w:rsid w:val="7DFA1742"/>
    <w:rsid w:val="7EB6859F"/>
    <w:rsid w:val="7F14C197"/>
    <w:rsid w:val="7F14F2DA"/>
    <w:rsid w:val="7F586E62"/>
    <w:rsid w:val="7FEB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7C32AE"/>
  <w15:chartTrackingRefBased/>
  <w15:docId w15:val="{6F7B262A-7E31-477F-95D4-1B3C62E92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E5F1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03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D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D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4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90516f3-bb50-4cc7-ac56-64567cd7e050" xsi:nil="true"/>
    <lcf76f155ced4ddcb4097134ff3c332f xmlns="26e41747-15d4-444a-9b15-746f620664d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5ACA09EA259342A99817BA24D5B234" ma:contentTypeVersion="16" ma:contentTypeDescription="Create a new document." ma:contentTypeScope="" ma:versionID="d22889ddbce87ec9c6cdf70999e2543d">
  <xsd:schema xmlns:xsd="http://www.w3.org/2001/XMLSchema" xmlns:xs="http://www.w3.org/2001/XMLSchema" xmlns:p="http://schemas.microsoft.com/office/2006/metadata/properties" xmlns:ns2="26e41747-15d4-444a-9b15-746f620664d2" xmlns:ns3="290516f3-bb50-4cc7-ac56-64567cd7e050" targetNamespace="http://schemas.microsoft.com/office/2006/metadata/properties" ma:root="true" ma:fieldsID="3638c2c83ac0b947b287391d3f911817" ns2:_="" ns3:_="">
    <xsd:import namespace="26e41747-15d4-444a-9b15-746f620664d2"/>
    <xsd:import namespace="290516f3-bb50-4cc7-ac56-64567cd7e0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41747-15d4-444a-9b15-746f620664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516f3-bb50-4cc7-ac56-64567cd7e050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f8d74c2-32c9-4112-a3d4-586dd6eff479}" ma:internalName="TaxCatchAll" ma:showField="CatchAllData" ma:web="290516f3-bb50-4cc7-ac56-64567cd7e0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0501B9-5996-4B4D-8D79-19ADBD2BC95E}">
  <ds:schemaRefs>
    <ds:schemaRef ds:uri="http://schemas.microsoft.com/office/2006/metadata/properties"/>
    <ds:schemaRef ds:uri="http://schemas.microsoft.com/office/infopath/2007/PartnerControls"/>
    <ds:schemaRef ds:uri="290516f3-bb50-4cc7-ac56-64567cd7e050"/>
    <ds:schemaRef ds:uri="26e41747-15d4-444a-9b15-746f620664d2"/>
  </ds:schemaRefs>
</ds:datastoreItem>
</file>

<file path=customXml/itemProps2.xml><?xml version="1.0" encoding="utf-8"?>
<ds:datastoreItem xmlns:ds="http://schemas.openxmlformats.org/officeDocument/2006/customXml" ds:itemID="{E87495DE-CC67-44A2-A669-DF900444FC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B6A864-31C9-480F-A4E1-7D7387FD09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e41747-15d4-444a-9b15-746f620664d2"/>
    <ds:schemaRef ds:uri="290516f3-bb50-4cc7-ac56-64567cd7e0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sundaram, Sripoorna</dc:creator>
  <cp:keywords/>
  <dc:description/>
  <cp:lastModifiedBy>R</cp:lastModifiedBy>
  <cp:revision>57</cp:revision>
  <cp:lastPrinted>2023-11-11T03:30:00Z</cp:lastPrinted>
  <dcterms:created xsi:type="dcterms:W3CDTF">2023-11-22T18:11:00Z</dcterms:created>
  <dcterms:modified xsi:type="dcterms:W3CDTF">2025-02-17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ACA09EA259342A99817BA24D5B234</vt:lpwstr>
  </property>
  <property fmtid="{D5CDD505-2E9C-101B-9397-08002B2CF9AE}" pid="3" name="MediaServiceImageTags">
    <vt:lpwstr/>
  </property>
  <property fmtid="{D5CDD505-2E9C-101B-9397-08002B2CF9AE}" pid="4" name="GrammarlyDocumentId">
    <vt:lpwstr>0ab3547a0b1f09d5e00369a680df0c891e1776a9182abfa42d273616ba70d0cb</vt:lpwstr>
  </property>
</Properties>
</file>